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A35520" w14:textId="4ADA145D" w:rsidR="003D1646" w:rsidRPr="00540B37" w:rsidRDefault="00583130" w:rsidP="00AE0F9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A51AC9"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 w:rsidR="00F14FB6" w:rsidRPr="00F14F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51AC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14FB6" w:rsidRPr="00F14FB6">
        <w:rPr>
          <w:rFonts w:ascii="Times New Roman" w:hAnsi="Times New Roman" w:cs="Times New Roman"/>
          <w:b/>
          <w:bCs/>
          <w:sz w:val="24"/>
          <w:szCs w:val="24"/>
        </w:rPr>
        <w:t>. Therapeutic targets and prognostic factors in oesophageal cancer (</w:t>
      </w:r>
      <w:r w:rsidR="00702DD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F14FB6" w:rsidRPr="00F14FB6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="00F14FB6" w:rsidRPr="00C04F5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F14FB6" w:rsidRPr="00C04F5B">
        <w:rPr>
          <w:rFonts w:ascii="Times New Roman" w:hAnsi="Times New Roman" w:cs="Times New Roman"/>
          <w:sz w:val="24"/>
          <w:szCs w:val="24"/>
        </w:rPr>
        <w:t>ESCC, oesophageal squamous cell carcinoma; EAC, oesophageal adenocarcinoma</w:t>
      </w:r>
      <w:r w:rsidR="00702DDC">
        <w:rPr>
          <w:rFonts w:ascii="Times New Roman" w:hAnsi="Times New Roman" w:cs="Times New Roman"/>
          <w:sz w:val="24"/>
          <w:szCs w:val="24"/>
        </w:rPr>
        <w:t xml:space="preserve">; </w:t>
      </w:r>
      <w:r w:rsidR="008E1D4B">
        <w:rPr>
          <w:rFonts w:ascii="Times New Roman" w:hAnsi="Times New Roman" w:cs="Times New Roman"/>
          <w:sz w:val="24"/>
          <w:szCs w:val="24"/>
        </w:rPr>
        <w:t xml:space="preserve">AE, anion exchanger; ANO1, anoctamine-1; </w:t>
      </w:r>
      <w:r w:rsidR="00702DDC">
        <w:rPr>
          <w:rFonts w:ascii="Times New Roman" w:hAnsi="Times New Roman" w:cs="Times New Roman"/>
          <w:sz w:val="24"/>
          <w:szCs w:val="24"/>
        </w:rPr>
        <w:t xml:space="preserve">AQP, </w:t>
      </w:r>
      <w:r w:rsidR="00702DDC" w:rsidRPr="002C6A10">
        <w:rPr>
          <w:rFonts w:ascii="Times New Roman" w:hAnsi="Times New Roman" w:cs="Times New Roman"/>
          <w:sz w:val="24"/>
          <w:szCs w:val="24"/>
        </w:rPr>
        <w:t xml:space="preserve">aquaporin; </w:t>
      </w:r>
      <w:r w:rsidR="00DC1C1A" w:rsidRPr="002C6A10">
        <w:rPr>
          <w:rFonts w:ascii="Times New Roman" w:hAnsi="Times New Roman" w:cs="Times New Roman"/>
          <w:sz w:val="24"/>
          <w:szCs w:val="24"/>
        </w:rPr>
        <w:t xml:space="preserve">CACNA2D3, </w:t>
      </w:r>
      <w:r w:rsidR="00EA568C" w:rsidRPr="002C6A10">
        <w:rPr>
          <w:rFonts w:ascii="Times New Roman" w:hAnsi="Times New Roman" w:cs="Times New Roman"/>
          <w:sz w:val="24"/>
          <w:szCs w:val="24"/>
          <w:lang w:val="en-US"/>
        </w:rPr>
        <w:t>voltage-gated calcium channel α2δ subunit 3;</w:t>
      </w:r>
      <w:r w:rsidR="00EB25E4" w:rsidRPr="002C6A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2C3F" w:rsidRPr="002C6A10">
        <w:rPr>
          <w:rFonts w:ascii="Times New Roman" w:hAnsi="Times New Roman" w:cs="Times New Roman"/>
          <w:sz w:val="24"/>
          <w:szCs w:val="24"/>
        </w:rPr>
        <w:t xml:space="preserve">EGF, epidermal growth factor; EGFR, EGF receptor; EMT, epithelial–mesenchymal transformation; ERK-extracellular signal-regulated kinase; FAK, focal adhesion kinase; </w:t>
      </w:r>
      <w:r w:rsidR="00702DDC" w:rsidRPr="002C6A10">
        <w:rPr>
          <w:rFonts w:ascii="Times New Roman" w:hAnsi="Times New Roman" w:cs="Times New Roman"/>
          <w:sz w:val="24"/>
          <w:szCs w:val="24"/>
        </w:rPr>
        <w:t xml:space="preserve">KCC, </w:t>
      </w:r>
      <w:proofErr w:type="spellStart"/>
      <w:r w:rsidR="009A336F" w:rsidRPr="002C6A10">
        <w:rPr>
          <w:rFonts w:ascii="Times New Roman" w:hAnsi="Times New Roman" w:cs="Times New Roman"/>
          <w:bCs/>
          <w:sz w:val="24"/>
          <w:szCs w:val="24"/>
        </w:rPr>
        <w:t>KCl</w:t>
      </w:r>
      <w:proofErr w:type="spellEnd"/>
      <w:r w:rsidR="009A336F" w:rsidRPr="002C6A10">
        <w:rPr>
          <w:rFonts w:ascii="Times New Roman" w:hAnsi="Times New Roman" w:cs="Times New Roman"/>
          <w:bCs/>
          <w:sz w:val="24"/>
          <w:szCs w:val="24"/>
        </w:rPr>
        <w:t xml:space="preserve"> co-transporter; </w:t>
      </w:r>
      <w:r w:rsidR="00BB2C3F" w:rsidRPr="002C6A10">
        <w:rPr>
          <w:rFonts w:ascii="Times New Roman" w:hAnsi="Times New Roman" w:cs="Times New Roman"/>
          <w:bCs/>
          <w:sz w:val="24"/>
          <w:szCs w:val="24"/>
        </w:rPr>
        <w:t xml:space="preserve">MAPK, </w:t>
      </w:r>
      <w:r w:rsidR="00BB2C3F" w:rsidRPr="002C6A10">
        <w:rPr>
          <w:rFonts w:ascii="Times New Roman" w:hAnsi="Times New Roman" w:cs="Times New Roman"/>
          <w:sz w:val="24"/>
          <w:szCs w:val="24"/>
        </w:rPr>
        <w:t xml:space="preserve">mitogen-activated protein kinase; </w:t>
      </w:r>
      <w:r w:rsidR="008839B4" w:rsidRPr="002C6A10">
        <w:rPr>
          <w:rFonts w:ascii="Times New Roman" w:hAnsi="Times New Roman" w:cs="Times New Roman"/>
          <w:sz w:val="24"/>
          <w:szCs w:val="24"/>
        </w:rPr>
        <w:t xml:space="preserve">MMPs: matrix </w:t>
      </w:r>
      <w:proofErr w:type="spellStart"/>
      <w:r w:rsidR="008839B4" w:rsidRPr="002C6A10">
        <w:rPr>
          <w:rFonts w:ascii="Times New Roman" w:hAnsi="Times New Roman" w:cs="Times New Roman"/>
          <w:sz w:val="24"/>
          <w:szCs w:val="24"/>
        </w:rPr>
        <w:t>metalloproteinases</w:t>
      </w:r>
      <w:proofErr w:type="spellEnd"/>
      <w:r w:rsidR="008839B4" w:rsidRPr="002C6A10">
        <w:rPr>
          <w:rFonts w:ascii="Times New Roman" w:hAnsi="Times New Roman" w:cs="Times New Roman"/>
          <w:sz w:val="24"/>
          <w:szCs w:val="24"/>
        </w:rPr>
        <w:t xml:space="preserve">; </w:t>
      </w:r>
      <w:r w:rsidR="00BB2C3F" w:rsidRPr="002C6A10">
        <w:rPr>
          <w:rFonts w:ascii="Times New Roman" w:hAnsi="Times New Roman" w:cs="Times New Roman"/>
          <w:bCs/>
          <w:sz w:val="24"/>
          <w:szCs w:val="24"/>
        </w:rPr>
        <w:t xml:space="preserve">NKCC, </w:t>
      </w:r>
      <w:r w:rsidR="009A336F" w:rsidRPr="002C6A10">
        <w:rPr>
          <w:rFonts w:ascii="Times New Roman" w:hAnsi="Times New Roman" w:cs="Times New Roman"/>
          <w:bCs/>
          <w:sz w:val="24"/>
          <w:szCs w:val="24"/>
        </w:rPr>
        <w:t>Na</w:t>
      </w:r>
      <w:r w:rsidR="009A336F" w:rsidRPr="002C6A10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9A336F" w:rsidRPr="002C6A10">
        <w:rPr>
          <w:rFonts w:ascii="Times New Roman" w:hAnsi="Times New Roman" w:cs="Times New Roman"/>
          <w:bCs/>
          <w:sz w:val="24"/>
          <w:szCs w:val="24"/>
        </w:rPr>
        <w:t>/K</w:t>
      </w:r>
      <w:r w:rsidR="009A336F" w:rsidRPr="002C6A10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9A336F" w:rsidRPr="002C6A10">
        <w:rPr>
          <w:rFonts w:ascii="Times New Roman" w:hAnsi="Times New Roman" w:cs="Times New Roman"/>
          <w:bCs/>
          <w:sz w:val="24"/>
          <w:szCs w:val="24"/>
        </w:rPr>
        <w:t>/2Cl</w:t>
      </w:r>
      <w:r w:rsidR="009A336F" w:rsidRPr="002C6A10">
        <w:rPr>
          <w:rFonts w:ascii="Times New Roman" w:hAnsi="Times New Roman" w:cs="Times New Roman"/>
          <w:bCs/>
          <w:sz w:val="24"/>
          <w:szCs w:val="24"/>
          <w:vertAlign w:val="superscript"/>
        </w:rPr>
        <w:t>–</w:t>
      </w:r>
      <w:r w:rsidR="009A336F" w:rsidRPr="002C6A10">
        <w:rPr>
          <w:rFonts w:ascii="Times New Roman" w:hAnsi="Times New Roman" w:cs="Times New Roman"/>
          <w:bCs/>
          <w:sz w:val="24"/>
          <w:szCs w:val="24"/>
        </w:rPr>
        <w:t xml:space="preserve"> co-transporter; NHE, </w:t>
      </w:r>
      <w:r w:rsidR="009A336F" w:rsidRPr="002C6A10">
        <w:rPr>
          <w:rFonts w:ascii="Times New Roman" w:hAnsi="Times New Roman" w:cs="Times New Roman"/>
          <w:sz w:val="24"/>
          <w:szCs w:val="24"/>
        </w:rPr>
        <w:t>Na</w:t>
      </w:r>
      <w:r w:rsidR="009A336F" w:rsidRPr="002C6A1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A336F" w:rsidRPr="002C6A10">
        <w:rPr>
          <w:rFonts w:ascii="Times New Roman" w:hAnsi="Times New Roman" w:cs="Times New Roman"/>
          <w:sz w:val="24"/>
          <w:szCs w:val="24"/>
        </w:rPr>
        <w:t>/H</w:t>
      </w:r>
      <w:r w:rsidR="009A336F" w:rsidRPr="002C6A1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A336F" w:rsidRPr="002C6A10">
        <w:rPr>
          <w:rFonts w:ascii="Times New Roman" w:hAnsi="Times New Roman" w:cs="Times New Roman"/>
          <w:sz w:val="24"/>
          <w:szCs w:val="24"/>
        </w:rPr>
        <w:t xml:space="preserve"> exchanger</w:t>
      </w:r>
      <w:r w:rsidR="00751662" w:rsidRPr="002C6A10">
        <w:rPr>
          <w:rFonts w:ascii="Times New Roman" w:hAnsi="Times New Roman" w:cs="Times New Roman"/>
          <w:sz w:val="24"/>
          <w:szCs w:val="24"/>
        </w:rPr>
        <w:t>; PI3, phosphatidylinositol 3-kinase</w:t>
      </w:r>
      <w:r w:rsidR="003D1646" w:rsidRPr="002C6A10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0659E2" w:rsidRPr="002C6A10">
        <w:rPr>
          <w:rFonts w:ascii="Times New Roman" w:hAnsi="Times New Roman" w:cs="Times New Roman"/>
          <w:bCs/>
          <w:sz w:val="24"/>
          <w:szCs w:val="24"/>
        </w:rPr>
        <w:t>TRPC</w:t>
      </w:r>
      <w:r w:rsidR="00DC1C1A" w:rsidRPr="002C6A1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C559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C1C1A" w:rsidRPr="002C6A10">
        <w:rPr>
          <w:rFonts w:ascii="Times New Roman" w:hAnsi="Times New Roman" w:cs="Times New Roman"/>
          <w:sz w:val="24"/>
          <w:szCs w:val="24"/>
          <w:lang w:val="en-US"/>
        </w:rPr>
        <w:t>anonica</w:t>
      </w:r>
      <w:r w:rsidR="000659E2" w:rsidRPr="002C6A10">
        <w:rPr>
          <w:rFonts w:ascii="Times New Roman" w:hAnsi="Times New Roman" w:cs="Times New Roman"/>
          <w:sz w:val="24"/>
          <w:szCs w:val="24"/>
          <w:lang w:val="en-US"/>
        </w:rPr>
        <w:t xml:space="preserve">l transient receptor potential </w:t>
      </w:r>
      <w:r w:rsidR="00BC5596">
        <w:rPr>
          <w:rFonts w:ascii="Times New Roman" w:hAnsi="Times New Roman" w:cs="Times New Roman"/>
          <w:sz w:val="24"/>
          <w:szCs w:val="24"/>
          <w:lang w:val="en-US"/>
        </w:rPr>
        <w:t>channels</w:t>
      </w:r>
      <w:r w:rsidR="00DC1C1A" w:rsidRPr="002C6A1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62157">
        <w:rPr>
          <w:rFonts w:ascii="Times New Roman" w:hAnsi="Times New Roman" w:cs="Times New Roman"/>
          <w:bCs/>
          <w:sz w:val="24"/>
          <w:szCs w:val="24"/>
        </w:rPr>
        <w:t>TRPV,</w:t>
      </w:r>
      <w:r w:rsidR="00FE21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C5596">
        <w:rPr>
          <w:rFonts w:ascii="Times New Roman" w:hAnsi="Times New Roman" w:cs="Times New Roman"/>
          <w:bCs/>
          <w:sz w:val="24"/>
          <w:szCs w:val="24"/>
        </w:rPr>
        <w:t>t</w:t>
      </w:r>
      <w:r w:rsidR="003E433E" w:rsidRPr="002C6A10">
        <w:rPr>
          <w:rFonts w:ascii="Times New Roman" w:hAnsi="Times New Roman" w:cs="Times New Roman"/>
          <w:bCs/>
          <w:sz w:val="24"/>
          <w:szCs w:val="24"/>
        </w:rPr>
        <w:t xml:space="preserve">ransient </w:t>
      </w:r>
      <w:r w:rsidR="00BC5596">
        <w:rPr>
          <w:rFonts w:ascii="Times New Roman" w:hAnsi="Times New Roman" w:cs="Times New Roman"/>
          <w:bCs/>
          <w:sz w:val="24"/>
          <w:szCs w:val="24"/>
        </w:rPr>
        <w:t>r</w:t>
      </w:r>
      <w:r w:rsidR="003E433E" w:rsidRPr="002C6A10">
        <w:rPr>
          <w:rFonts w:ascii="Times New Roman" w:hAnsi="Times New Roman" w:cs="Times New Roman"/>
          <w:bCs/>
          <w:sz w:val="24"/>
          <w:szCs w:val="24"/>
        </w:rPr>
        <w:t xml:space="preserve">eceptor </w:t>
      </w:r>
      <w:r w:rsidR="00BC5596">
        <w:rPr>
          <w:rFonts w:ascii="Times New Roman" w:hAnsi="Times New Roman" w:cs="Times New Roman"/>
          <w:bCs/>
          <w:sz w:val="24"/>
          <w:szCs w:val="24"/>
        </w:rPr>
        <w:t>p</w:t>
      </w:r>
      <w:r w:rsidR="003E433E" w:rsidRPr="002C6A10">
        <w:rPr>
          <w:rFonts w:ascii="Times New Roman" w:hAnsi="Times New Roman" w:cs="Times New Roman"/>
          <w:bCs/>
          <w:sz w:val="24"/>
          <w:szCs w:val="24"/>
        </w:rPr>
        <w:t xml:space="preserve">otential </w:t>
      </w:r>
      <w:proofErr w:type="spellStart"/>
      <w:r w:rsidR="00E62157">
        <w:rPr>
          <w:rFonts w:ascii="Times New Roman" w:hAnsi="Times New Roman" w:cs="Times New Roman"/>
          <w:bCs/>
          <w:sz w:val="24"/>
          <w:szCs w:val="24"/>
        </w:rPr>
        <w:t>vanilloid</w:t>
      </w:r>
      <w:proofErr w:type="spellEnd"/>
      <w:r w:rsidR="00E62157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  <w:r w:rsidR="003E433E" w:rsidRPr="002C6A10">
        <w:rPr>
          <w:rFonts w:ascii="Times New Roman" w:hAnsi="Times New Roman" w:cs="Times New Roman"/>
          <w:bCs/>
          <w:sz w:val="24"/>
          <w:szCs w:val="24"/>
        </w:rPr>
        <w:t xml:space="preserve">channels; </w:t>
      </w:r>
      <w:r w:rsidR="003D1646" w:rsidRPr="002C6A10">
        <w:rPr>
          <w:rFonts w:ascii="Times New Roman" w:hAnsi="Times New Roman" w:cs="Times New Roman"/>
          <w:bCs/>
          <w:sz w:val="24"/>
          <w:szCs w:val="24"/>
        </w:rPr>
        <w:t>N/A, not available.</w:t>
      </w:r>
      <w:proofErr w:type="gramEnd"/>
    </w:p>
    <w:p w14:paraId="65F2260B" w14:textId="6D3F92F7" w:rsidR="00F14FB6" w:rsidRDefault="00F14FB6" w:rsidP="00AE0F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Rcsostblzat"/>
        <w:tblW w:w="9919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134"/>
        <w:gridCol w:w="1701"/>
        <w:gridCol w:w="2693"/>
        <w:gridCol w:w="1702"/>
      </w:tblGrid>
      <w:tr w:rsidR="00D95AAD" w:rsidRPr="009D6D25" w14:paraId="24A23864" w14:textId="77777777" w:rsidTr="00D95AAD">
        <w:trPr>
          <w:trHeight w:val="569"/>
        </w:trPr>
        <w:tc>
          <w:tcPr>
            <w:tcW w:w="9919" w:type="dxa"/>
            <w:gridSpan w:val="6"/>
            <w:shd w:val="clear" w:color="auto" w:fill="D9D9D9" w:themeFill="background1" w:themeFillShade="D9"/>
          </w:tcPr>
          <w:p w14:paraId="4B41568D" w14:textId="6CCCFA08" w:rsidR="00D95AAD" w:rsidRPr="009D6D25" w:rsidRDefault="00D95AAD" w:rsidP="00D95AA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hu-HU"/>
              </w:rPr>
            </w:pPr>
            <w:r w:rsidRPr="00D95AA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herapeutic targets and prognostic factors in oesophageal cancer (</w:t>
            </w:r>
            <w:r w:rsidRPr="00D95AA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hu-HU"/>
              </w:rPr>
              <w:t>O</w:t>
            </w:r>
            <w:r w:rsidRPr="00D95AA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)</w:t>
            </w:r>
          </w:p>
        </w:tc>
      </w:tr>
      <w:tr w:rsidR="00275FBF" w:rsidRPr="00426E09" w14:paraId="3A2F77EE" w14:textId="77777777" w:rsidTr="009C792B">
        <w:trPr>
          <w:trHeight w:val="885"/>
        </w:trPr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CA716B" w14:textId="4BC4944B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40036848"/>
            <w:r w:rsidRPr="00D95AA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amil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12C271" w14:textId="78F92839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AA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mb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A29929" w14:textId="109A4F62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AA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istological type of O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1AB3B6" w14:textId="0AE41F72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AA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Expression changes in cancer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D54728" w14:textId="5CF8F41E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</w:t>
            </w:r>
            <w:r w:rsidRPr="00D95AA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chanism of action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78BE76" w14:textId="7C845AE8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A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</w:tr>
      <w:bookmarkEnd w:id="1"/>
      <w:tr w:rsidR="00D95AAD" w:rsidRPr="00D95AAD" w14:paraId="7E9E10B5" w14:textId="77777777" w:rsidTr="009C792B">
        <w:trPr>
          <w:trHeight w:val="774"/>
        </w:trPr>
        <w:tc>
          <w:tcPr>
            <w:tcW w:w="1129" w:type="dxa"/>
            <w:vMerge w:val="restart"/>
            <w:hideMark/>
          </w:tcPr>
          <w:p w14:paraId="53C0F99A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K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hu-HU"/>
              </w:rPr>
              <w:t>+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channels</w:t>
            </w:r>
            <w:proofErr w:type="spellEnd"/>
          </w:p>
        </w:tc>
        <w:tc>
          <w:tcPr>
            <w:tcW w:w="1560" w:type="dxa"/>
            <w:hideMark/>
          </w:tcPr>
          <w:p w14:paraId="2D346316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ag1</w:t>
            </w:r>
          </w:p>
        </w:tc>
        <w:tc>
          <w:tcPr>
            <w:tcW w:w="1134" w:type="dxa"/>
            <w:hideMark/>
          </w:tcPr>
          <w:p w14:paraId="4DCA0A2C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5AF52940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0A3C7257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/</w:t>
            </w:r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</w:t>
            </w:r>
            <w:proofErr w:type="gramEnd"/>
          </w:p>
        </w:tc>
        <w:tc>
          <w:tcPr>
            <w:tcW w:w="1702" w:type="dxa"/>
            <w:hideMark/>
          </w:tcPr>
          <w:p w14:paraId="4BFB3145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Ding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 2008a</w:t>
            </w:r>
          </w:p>
        </w:tc>
      </w:tr>
      <w:tr w:rsidR="00D95AAD" w:rsidRPr="00D95AAD" w14:paraId="7B0B27C8" w14:textId="77777777" w:rsidTr="009C792B">
        <w:trPr>
          <w:trHeight w:val="774"/>
        </w:trPr>
        <w:tc>
          <w:tcPr>
            <w:tcW w:w="1129" w:type="dxa"/>
            <w:vMerge/>
            <w:hideMark/>
          </w:tcPr>
          <w:p w14:paraId="10F3FE7F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vMerge w:val="restart"/>
            <w:hideMark/>
          </w:tcPr>
          <w:p w14:paraId="7B7702A8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hERG1</w:t>
            </w:r>
          </w:p>
        </w:tc>
        <w:tc>
          <w:tcPr>
            <w:tcW w:w="1134" w:type="dxa"/>
            <w:hideMark/>
          </w:tcPr>
          <w:p w14:paraId="1FADF3E6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6F72849C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17564E82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/</w:t>
            </w:r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</w:t>
            </w:r>
            <w:proofErr w:type="gramEnd"/>
          </w:p>
        </w:tc>
        <w:tc>
          <w:tcPr>
            <w:tcW w:w="1702" w:type="dxa"/>
            <w:hideMark/>
          </w:tcPr>
          <w:p w14:paraId="650E9230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Ding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 2008b</w:t>
            </w:r>
          </w:p>
        </w:tc>
      </w:tr>
      <w:tr w:rsidR="00D95AAD" w:rsidRPr="00D95AAD" w14:paraId="1B10C784" w14:textId="77777777" w:rsidTr="009C792B">
        <w:trPr>
          <w:trHeight w:val="774"/>
        </w:trPr>
        <w:tc>
          <w:tcPr>
            <w:tcW w:w="1129" w:type="dxa"/>
            <w:vMerge/>
            <w:hideMark/>
          </w:tcPr>
          <w:p w14:paraId="76021685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vMerge/>
            <w:hideMark/>
          </w:tcPr>
          <w:p w14:paraId="4926D7B0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134" w:type="dxa"/>
            <w:hideMark/>
          </w:tcPr>
          <w:p w14:paraId="722D6003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AC</w:t>
            </w:r>
          </w:p>
        </w:tc>
        <w:tc>
          <w:tcPr>
            <w:tcW w:w="1701" w:type="dxa"/>
            <w:hideMark/>
          </w:tcPr>
          <w:p w14:paraId="51C95491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33BE13B8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/</w:t>
            </w:r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</w:t>
            </w:r>
            <w:proofErr w:type="gramEnd"/>
          </w:p>
        </w:tc>
        <w:tc>
          <w:tcPr>
            <w:tcW w:w="1702" w:type="dxa"/>
            <w:hideMark/>
          </w:tcPr>
          <w:p w14:paraId="1E0759E7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Lastraioli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06 and 2016</w:t>
            </w:r>
          </w:p>
        </w:tc>
      </w:tr>
      <w:tr w:rsidR="00D95AAD" w:rsidRPr="00D95AAD" w14:paraId="3D9B3917" w14:textId="77777777" w:rsidTr="009C792B">
        <w:trPr>
          <w:trHeight w:val="774"/>
        </w:trPr>
        <w:tc>
          <w:tcPr>
            <w:tcW w:w="1129" w:type="dxa"/>
            <w:hideMark/>
          </w:tcPr>
          <w:p w14:paraId="4938502A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Cl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hu-HU"/>
              </w:rPr>
              <w:t>-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channels</w:t>
            </w:r>
            <w:proofErr w:type="spellEnd"/>
          </w:p>
        </w:tc>
        <w:tc>
          <w:tcPr>
            <w:tcW w:w="1560" w:type="dxa"/>
            <w:hideMark/>
          </w:tcPr>
          <w:p w14:paraId="106836C0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NO1</w:t>
            </w:r>
          </w:p>
        </w:tc>
        <w:tc>
          <w:tcPr>
            <w:tcW w:w="1134" w:type="dxa"/>
            <w:hideMark/>
          </w:tcPr>
          <w:p w14:paraId="09090EEA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3B8DCC19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49DBB18D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</w:rPr>
              <w:t>ctivat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the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</w:rPr>
              <w:t>MAPK/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RK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ignalling pathway</w:t>
            </w:r>
          </w:p>
        </w:tc>
        <w:tc>
          <w:tcPr>
            <w:tcW w:w="1702" w:type="dxa"/>
            <w:hideMark/>
          </w:tcPr>
          <w:p w14:paraId="0C37393B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</w:rPr>
              <w:t>Shang et al., 2016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;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Shi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 2013</w:t>
            </w:r>
          </w:p>
        </w:tc>
      </w:tr>
      <w:tr w:rsidR="00D95AAD" w:rsidRPr="00D95AAD" w14:paraId="6752DA84" w14:textId="77777777" w:rsidTr="009C792B">
        <w:trPr>
          <w:trHeight w:val="774"/>
        </w:trPr>
        <w:tc>
          <w:tcPr>
            <w:tcW w:w="1129" w:type="dxa"/>
            <w:vMerge w:val="restart"/>
            <w:hideMark/>
          </w:tcPr>
          <w:p w14:paraId="06EA0B17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E</w:t>
            </w:r>
          </w:p>
        </w:tc>
        <w:tc>
          <w:tcPr>
            <w:tcW w:w="1560" w:type="dxa"/>
            <w:hideMark/>
          </w:tcPr>
          <w:p w14:paraId="5BB81BC3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E1</w:t>
            </w:r>
          </w:p>
        </w:tc>
        <w:tc>
          <w:tcPr>
            <w:tcW w:w="1134" w:type="dxa"/>
            <w:hideMark/>
          </w:tcPr>
          <w:p w14:paraId="410E00B3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513DAC57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4609733A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ctivat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of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the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</w:rPr>
              <w:t>MAPK and Hedgehog signalling pathways</w:t>
            </w:r>
          </w:p>
        </w:tc>
        <w:tc>
          <w:tcPr>
            <w:tcW w:w="1702" w:type="dxa"/>
            <w:hideMark/>
          </w:tcPr>
          <w:p w14:paraId="739647F1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Shiozaki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7</w:t>
            </w:r>
          </w:p>
        </w:tc>
      </w:tr>
      <w:tr w:rsidR="00D95AAD" w:rsidRPr="00D95AAD" w14:paraId="5512F0A7" w14:textId="77777777" w:rsidTr="009C792B">
        <w:trPr>
          <w:trHeight w:val="774"/>
        </w:trPr>
        <w:tc>
          <w:tcPr>
            <w:tcW w:w="1129" w:type="dxa"/>
            <w:vMerge/>
            <w:hideMark/>
          </w:tcPr>
          <w:p w14:paraId="7095DE6E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hideMark/>
          </w:tcPr>
          <w:p w14:paraId="4083120E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E2</w:t>
            </w:r>
          </w:p>
        </w:tc>
        <w:tc>
          <w:tcPr>
            <w:tcW w:w="1134" w:type="dxa"/>
            <w:hideMark/>
          </w:tcPr>
          <w:p w14:paraId="7F5872BB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7F36735B" w14:textId="57C2EDDB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dow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-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regulated</w:t>
            </w:r>
            <w:proofErr w:type="spellEnd"/>
          </w:p>
        </w:tc>
        <w:tc>
          <w:tcPr>
            <w:tcW w:w="2693" w:type="dxa"/>
            <w:hideMark/>
          </w:tcPr>
          <w:p w14:paraId="66F45AF9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Altered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xpress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of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genes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ncoding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MMPs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their inhibitors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</w:p>
        </w:tc>
        <w:tc>
          <w:tcPr>
            <w:tcW w:w="1702" w:type="dxa"/>
            <w:hideMark/>
          </w:tcPr>
          <w:p w14:paraId="4752F878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Shiozaki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8</w:t>
            </w:r>
          </w:p>
        </w:tc>
      </w:tr>
      <w:tr w:rsidR="00D95AAD" w:rsidRPr="00D95AAD" w14:paraId="49314468" w14:textId="77777777" w:rsidTr="009C792B">
        <w:trPr>
          <w:trHeight w:val="574"/>
        </w:trPr>
        <w:tc>
          <w:tcPr>
            <w:tcW w:w="1129" w:type="dxa"/>
            <w:hideMark/>
          </w:tcPr>
          <w:p w14:paraId="52A7276F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KCC</w:t>
            </w:r>
          </w:p>
        </w:tc>
        <w:tc>
          <w:tcPr>
            <w:tcW w:w="1560" w:type="dxa"/>
            <w:hideMark/>
          </w:tcPr>
          <w:p w14:paraId="71A0B552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KCC3</w:t>
            </w:r>
          </w:p>
        </w:tc>
        <w:tc>
          <w:tcPr>
            <w:tcW w:w="1134" w:type="dxa"/>
            <w:hideMark/>
          </w:tcPr>
          <w:p w14:paraId="3D590F7D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1CB3FC43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3FE1659D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/</w:t>
            </w:r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</w:t>
            </w:r>
            <w:proofErr w:type="gramEnd"/>
          </w:p>
        </w:tc>
        <w:tc>
          <w:tcPr>
            <w:tcW w:w="1702" w:type="dxa"/>
            <w:hideMark/>
          </w:tcPr>
          <w:p w14:paraId="4504189E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Shiozaki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4b</w:t>
            </w:r>
          </w:p>
        </w:tc>
      </w:tr>
      <w:tr w:rsidR="00D95AAD" w:rsidRPr="00D95AAD" w14:paraId="20BBFA5B" w14:textId="77777777" w:rsidTr="009C792B">
        <w:trPr>
          <w:trHeight w:val="514"/>
        </w:trPr>
        <w:tc>
          <w:tcPr>
            <w:tcW w:w="1129" w:type="dxa"/>
            <w:hideMark/>
          </w:tcPr>
          <w:p w14:paraId="021A2FEA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KCC</w:t>
            </w:r>
          </w:p>
        </w:tc>
        <w:tc>
          <w:tcPr>
            <w:tcW w:w="1560" w:type="dxa"/>
            <w:hideMark/>
          </w:tcPr>
          <w:p w14:paraId="41ACC739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KCC1</w:t>
            </w:r>
          </w:p>
        </w:tc>
        <w:tc>
          <w:tcPr>
            <w:tcW w:w="1134" w:type="dxa"/>
            <w:hideMark/>
          </w:tcPr>
          <w:p w14:paraId="1C63BDCA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39749DF7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49DCCD52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Altered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xpress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of G2/M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checkpoint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related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genes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</w:p>
        </w:tc>
        <w:tc>
          <w:tcPr>
            <w:tcW w:w="1702" w:type="dxa"/>
            <w:hideMark/>
          </w:tcPr>
          <w:p w14:paraId="36BD8C4B" w14:textId="77777777" w:rsidR="00D95AAD" w:rsidRPr="00D95AAD" w:rsidRDefault="00D95AAD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Shiozaki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4a</w:t>
            </w:r>
          </w:p>
        </w:tc>
      </w:tr>
      <w:tr w:rsidR="00D95AAD" w:rsidRPr="00D95AAD" w14:paraId="0B524DB3" w14:textId="77777777" w:rsidTr="009C792B">
        <w:trPr>
          <w:trHeight w:val="774"/>
        </w:trPr>
        <w:tc>
          <w:tcPr>
            <w:tcW w:w="1129" w:type="dxa"/>
            <w:vMerge w:val="restart"/>
            <w:hideMark/>
          </w:tcPr>
          <w:p w14:paraId="6680381E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HE</w:t>
            </w:r>
          </w:p>
        </w:tc>
        <w:tc>
          <w:tcPr>
            <w:tcW w:w="1560" w:type="dxa"/>
            <w:vMerge w:val="restart"/>
            <w:hideMark/>
          </w:tcPr>
          <w:p w14:paraId="5FF5C68A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HE1</w:t>
            </w:r>
          </w:p>
        </w:tc>
        <w:tc>
          <w:tcPr>
            <w:tcW w:w="1134" w:type="dxa"/>
            <w:hideMark/>
          </w:tcPr>
          <w:p w14:paraId="72CE8EB2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79453873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6F93824B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Downregulat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of NHE1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ters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the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xpress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of EMT and 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</w:rPr>
              <w:t>Notch signalling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-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related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genes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and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ctivates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PI3K-AK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signal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pathways</w:t>
            </w:r>
            <w:proofErr w:type="spellEnd"/>
          </w:p>
        </w:tc>
        <w:tc>
          <w:tcPr>
            <w:tcW w:w="1702" w:type="dxa"/>
            <w:hideMark/>
          </w:tcPr>
          <w:p w14:paraId="08FA7474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riyoshi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7</w:t>
            </w:r>
          </w:p>
        </w:tc>
      </w:tr>
      <w:tr w:rsidR="00D95AAD" w:rsidRPr="00D95AAD" w14:paraId="62CCD854" w14:textId="77777777" w:rsidTr="009C792B">
        <w:trPr>
          <w:trHeight w:val="774"/>
        </w:trPr>
        <w:tc>
          <w:tcPr>
            <w:tcW w:w="1129" w:type="dxa"/>
            <w:vMerge/>
            <w:hideMark/>
          </w:tcPr>
          <w:p w14:paraId="6F7B9169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vMerge/>
            <w:hideMark/>
          </w:tcPr>
          <w:p w14:paraId="72864AA0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134" w:type="dxa"/>
            <w:hideMark/>
          </w:tcPr>
          <w:p w14:paraId="24E9C21B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AC</w:t>
            </w:r>
          </w:p>
        </w:tc>
        <w:tc>
          <w:tcPr>
            <w:tcW w:w="1701" w:type="dxa"/>
            <w:hideMark/>
          </w:tcPr>
          <w:p w14:paraId="36C84187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3B86A8F7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/</w:t>
            </w:r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</w:t>
            </w:r>
            <w:proofErr w:type="gramEnd"/>
          </w:p>
        </w:tc>
        <w:tc>
          <w:tcPr>
            <w:tcW w:w="1702" w:type="dxa"/>
            <w:hideMark/>
          </w:tcPr>
          <w:p w14:paraId="380CEC2A" w14:textId="77777777" w:rsidR="00D95AAD" w:rsidRPr="00D95AAD" w:rsidRDefault="00D95AAD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Gua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4</w:t>
            </w:r>
          </w:p>
        </w:tc>
      </w:tr>
      <w:tr w:rsidR="000E7153" w:rsidRPr="00D95AAD" w14:paraId="66EBCA81" w14:textId="77777777" w:rsidTr="009C792B">
        <w:trPr>
          <w:trHeight w:val="800"/>
        </w:trPr>
        <w:tc>
          <w:tcPr>
            <w:tcW w:w="1129" w:type="dxa"/>
            <w:vMerge w:val="restart"/>
            <w:tcBorders>
              <w:top w:val="single" w:sz="8" w:space="0" w:color="000000"/>
            </w:tcBorders>
            <w:hideMark/>
          </w:tcPr>
          <w:p w14:paraId="2B2CF8F4" w14:textId="77777777" w:rsidR="000E7153" w:rsidRPr="00D95AAD" w:rsidRDefault="000E7153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lastRenderedPageBreak/>
              <w:t>Ca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hu-HU"/>
              </w:rPr>
              <w:t xml:space="preserve">2+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channels</w:t>
            </w:r>
            <w:proofErr w:type="spellEnd"/>
          </w:p>
        </w:tc>
        <w:tc>
          <w:tcPr>
            <w:tcW w:w="1560" w:type="dxa"/>
            <w:hideMark/>
          </w:tcPr>
          <w:p w14:paraId="7757700B" w14:textId="77777777" w:rsidR="000E7153" w:rsidRPr="00D95AAD" w:rsidRDefault="000E7153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Orai-1</w:t>
            </w:r>
          </w:p>
        </w:tc>
        <w:tc>
          <w:tcPr>
            <w:tcW w:w="1134" w:type="dxa"/>
            <w:hideMark/>
          </w:tcPr>
          <w:p w14:paraId="70725A2B" w14:textId="77777777" w:rsidR="000E7153" w:rsidRPr="00D95AAD" w:rsidRDefault="000E7153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6DFA0D58" w14:textId="77777777" w:rsidR="000E7153" w:rsidRPr="00D95AAD" w:rsidRDefault="000E7153" w:rsidP="00D95AAD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7A993D49" w14:textId="300E6B05" w:rsidR="000E7153" w:rsidRPr="00D95AAD" w:rsidRDefault="009C792B" w:rsidP="00D95AAD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Induc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of</w:t>
            </w:r>
            <w:r w:rsidR="000E7153"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</w:t>
            </w:r>
            <w:proofErr w:type="spellStart"/>
            <w:r w:rsidR="000E7153"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hyperactive</w:t>
            </w:r>
            <w:proofErr w:type="spellEnd"/>
            <w:r w:rsidR="000E7153"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</w:t>
            </w:r>
            <w:proofErr w:type="spellStart"/>
            <w:r w:rsidR="000E7153"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intracellular</w:t>
            </w:r>
            <w:proofErr w:type="spellEnd"/>
            <w:r w:rsidR="000E7153"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Ca</w:t>
            </w:r>
            <w:r w:rsidR="000E7153" w:rsidRPr="00D95AA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hu-HU"/>
              </w:rPr>
              <w:t>2+</w:t>
            </w:r>
            <w:r w:rsidR="000E7153"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</w:t>
            </w:r>
            <w:proofErr w:type="spellStart"/>
            <w:r w:rsidR="000E7153"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oscillations</w:t>
            </w:r>
            <w:proofErr w:type="spellEnd"/>
          </w:p>
        </w:tc>
        <w:tc>
          <w:tcPr>
            <w:tcW w:w="1702" w:type="dxa"/>
            <w:tcBorders>
              <w:bottom w:val="single" w:sz="4" w:space="0" w:color="auto"/>
            </w:tcBorders>
            <w:hideMark/>
          </w:tcPr>
          <w:p w14:paraId="63D113A7" w14:textId="77777777" w:rsidR="000E7153" w:rsidRPr="00D95AAD" w:rsidRDefault="000E7153" w:rsidP="00D95AAD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Vashisht</w:t>
            </w:r>
            <w:proofErr w:type="spellEnd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2015; </w:t>
            </w:r>
            <w:proofErr w:type="spellStart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Zhu</w:t>
            </w:r>
            <w:proofErr w:type="spellEnd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al</w:t>
            </w:r>
            <w:proofErr w:type="spellEnd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., 2014; </w:t>
            </w:r>
            <w:proofErr w:type="spellStart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Choi</w:t>
            </w:r>
            <w:proofErr w:type="spellEnd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al</w:t>
            </w:r>
            <w:proofErr w:type="spellEnd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., 2018; </w:t>
            </w:r>
            <w:proofErr w:type="spellStart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Cui</w:t>
            </w:r>
            <w:proofErr w:type="spellEnd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al</w:t>
            </w:r>
            <w:proofErr w:type="spellEnd"/>
            <w:r w:rsidRPr="00D95AAD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., 2018</w:t>
            </w:r>
          </w:p>
        </w:tc>
      </w:tr>
      <w:tr w:rsidR="000E7153" w:rsidRPr="00D95AAD" w14:paraId="38B10923" w14:textId="77777777" w:rsidTr="009C792B">
        <w:trPr>
          <w:trHeight w:val="800"/>
        </w:trPr>
        <w:tc>
          <w:tcPr>
            <w:tcW w:w="1129" w:type="dxa"/>
            <w:vMerge/>
          </w:tcPr>
          <w:p w14:paraId="6EA06FDB" w14:textId="77777777" w:rsidR="000E7153" w:rsidRPr="00D95AAD" w:rsidRDefault="000E7153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shd w:val="clear" w:color="auto" w:fill="auto"/>
          </w:tcPr>
          <w:p w14:paraId="1BF01E2B" w14:textId="4F6F6EA8" w:rsidR="000E7153" w:rsidRPr="002C6A10" w:rsidRDefault="000E7153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TRPV1</w:t>
            </w:r>
          </w:p>
        </w:tc>
        <w:tc>
          <w:tcPr>
            <w:tcW w:w="1134" w:type="dxa"/>
            <w:shd w:val="clear" w:color="auto" w:fill="auto"/>
          </w:tcPr>
          <w:p w14:paraId="65C229F7" w14:textId="0203DE18" w:rsidR="000E7153" w:rsidRPr="002C6A10" w:rsidRDefault="000E7153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shd w:val="clear" w:color="auto" w:fill="auto"/>
          </w:tcPr>
          <w:p w14:paraId="64D0DA78" w14:textId="7E807F42" w:rsidR="000E7153" w:rsidRPr="002C6A10" w:rsidRDefault="000E7153" w:rsidP="00D95AA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3B5A2375" w14:textId="14267EED" w:rsidR="000E7153" w:rsidRPr="002C6A10" w:rsidRDefault="009C792B" w:rsidP="009C79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proofErr w:type="spellStart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Elevation</w:t>
            </w:r>
            <w:proofErr w:type="spellEnd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of</w:t>
            </w:r>
            <w:r w:rsidR="000E7153"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[Ca</w:t>
            </w:r>
            <w:r w:rsidR="000E7153" w:rsidRPr="002C6A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hu-HU"/>
              </w:rPr>
              <w:t>2+</w:t>
            </w:r>
            <w:proofErr w:type="gramStart"/>
            <w:r w:rsidR="000E7153"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]</w:t>
            </w:r>
            <w:r w:rsidR="000E7153" w:rsidRPr="002C6A1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hu-HU"/>
              </w:rPr>
              <w:t>i</w:t>
            </w:r>
            <w:proofErr w:type="gramEnd"/>
          </w:p>
        </w:tc>
        <w:tc>
          <w:tcPr>
            <w:tcW w:w="1702" w:type="dxa"/>
            <w:tcBorders>
              <w:bottom w:val="nil"/>
            </w:tcBorders>
            <w:shd w:val="clear" w:color="auto" w:fill="auto"/>
          </w:tcPr>
          <w:p w14:paraId="0C0F0EA2" w14:textId="34952C89" w:rsidR="000E7153" w:rsidRPr="002C6A10" w:rsidRDefault="000E7153" w:rsidP="00D95AA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proofErr w:type="spellStart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Huang</w:t>
            </w:r>
            <w:proofErr w:type="spellEnd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.,</w:t>
            </w:r>
            <w:proofErr w:type="gramEnd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2019</w:t>
            </w:r>
          </w:p>
        </w:tc>
      </w:tr>
      <w:tr w:rsidR="000E7153" w:rsidRPr="009C4E7C" w14:paraId="3A4845BC" w14:textId="77777777" w:rsidTr="009C792B">
        <w:trPr>
          <w:trHeight w:val="983"/>
        </w:trPr>
        <w:tc>
          <w:tcPr>
            <w:tcW w:w="1129" w:type="dxa"/>
            <w:vMerge/>
          </w:tcPr>
          <w:p w14:paraId="4FB5FB6F" w14:textId="77777777" w:rsidR="000E7153" w:rsidRPr="00D95AAD" w:rsidRDefault="000E7153" w:rsidP="0055055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shd w:val="clear" w:color="auto" w:fill="auto"/>
          </w:tcPr>
          <w:p w14:paraId="137BACE4" w14:textId="0893ACAB" w:rsidR="000E7153" w:rsidRPr="002C6A10" w:rsidRDefault="000E7153" w:rsidP="0055055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TRPV4</w:t>
            </w:r>
          </w:p>
        </w:tc>
        <w:tc>
          <w:tcPr>
            <w:tcW w:w="1134" w:type="dxa"/>
            <w:shd w:val="clear" w:color="auto" w:fill="auto"/>
          </w:tcPr>
          <w:p w14:paraId="0AA458F5" w14:textId="3F30282B" w:rsidR="000E7153" w:rsidRPr="002C6A10" w:rsidRDefault="000E7153" w:rsidP="0055055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shd w:val="clear" w:color="auto" w:fill="auto"/>
          </w:tcPr>
          <w:p w14:paraId="5DF57656" w14:textId="4E5B4167" w:rsidR="000E7153" w:rsidRPr="002C6A10" w:rsidRDefault="000E7153" w:rsidP="0055055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2CC99816" w14:textId="77777777" w:rsidR="000E7153" w:rsidRPr="002C6A10" w:rsidRDefault="000E7153" w:rsidP="0055055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</w:p>
        </w:tc>
        <w:tc>
          <w:tcPr>
            <w:tcW w:w="1702" w:type="dxa"/>
            <w:tcBorders>
              <w:top w:val="nil"/>
            </w:tcBorders>
            <w:shd w:val="clear" w:color="auto" w:fill="auto"/>
          </w:tcPr>
          <w:p w14:paraId="4CDC4B79" w14:textId="77777777" w:rsidR="000E7153" w:rsidRPr="002C6A10" w:rsidRDefault="000E7153" w:rsidP="0055055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</w:p>
        </w:tc>
      </w:tr>
      <w:tr w:rsidR="009C792B" w:rsidRPr="009C4E7C" w14:paraId="2F4853DE" w14:textId="77777777" w:rsidTr="009C792B">
        <w:trPr>
          <w:trHeight w:val="983"/>
        </w:trPr>
        <w:tc>
          <w:tcPr>
            <w:tcW w:w="1129" w:type="dxa"/>
            <w:vMerge/>
          </w:tcPr>
          <w:p w14:paraId="2C73C4F1" w14:textId="77777777" w:rsidR="009C792B" w:rsidRPr="00D95AAD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shd w:val="clear" w:color="auto" w:fill="auto"/>
          </w:tcPr>
          <w:p w14:paraId="70572C49" w14:textId="07E80592" w:rsidR="009C792B" w:rsidRPr="002C6A10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TRPC6</w:t>
            </w:r>
          </w:p>
        </w:tc>
        <w:tc>
          <w:tcPr>
            <w:tcW w:w="1134" w:type="dxa"/>
            <w:shd w:val="clear" w:color="auto" w:fill="auto"/>
          </w:tcPr>
          <w:p w14:paraId="5B4AEB72" w14:textId="6B2A5D7F" w:rsidR="009C792B" w:rsidRPr="002C6A10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shd w:val="clear" w:color="auto" w:fill="auto"/>
          </w:tcPr>
          <w:p w14:paraId="6437693A" w14:textId="5351B876" w:rsidR="009C792B" w:rsidRPr="002C6A10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3CCCB6BA" w14:textId="7F80C0A8" w:rsidR="009C792B" w:rsidRPr="002C6A10" w:rsidRDefault="009C792B" w:rsidP="009C79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proofErr w:type="spellStart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levation</w:t>
            </w:r>
            <w:proofErr w:type="spellEnd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of </w:t>
            </w:r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[Ca</w:t>
            </w:r>
            <w:r w:rsidRPr="002C6A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hu-HU"/>
              </w:rPr>
              <w:t>2+</w:t>
            </w:r>
            <w:proofErr w:type="gramStart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]</w:t>
            </w:r>
            <w:r w:rsidRPr="002C6A1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hu-HU"/>
              </w:rPr>
              <w:t>i</w:t>
            </w:r>
            <w:proofErr w:type="gramEnd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and </w:t>
            </w:r>
            <w:proofErr w:type="spellStart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ctivation</w:t>
            </w:r>
            <w:proofErr w:type="spellEnd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of Cdc2 </w:t>
            </w:r>
            <w:proofErr w:type="spellStart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kinase</w:t>
            </w:r>
            <w:proofErr w:type="spellEnd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</w:tcPr>
          <w:p w14:paraId="148AE38D" w14:textId="0839B15B" w:rsidR="009C792B" w:rsidRPr="002C6A10" w:rsidRDefault="009C792B" w:rsidP="009C79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proofErr w:type="spellStart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Shi</w:t>
            </w:r>
            <w:proofErr w:type="spellEnd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 2009</w:t>
            </w:r>
          </w:p>
        </w:tc>
      </w:tr>
      <w:tr w:rsidR="009C792B" w:rsidRPr="00D95AAD" w14:paraId="2DFBE7CA" w14:textId="77777777" w:rsidTr="009C792B">
        <w:trPr>
          <w:trHeight w:val="983"/>
        </w:trPr>
        <w:tc>
          <w:tcPr>
            <w:tcW w:w="1129" w:type="dxa"/>
            <w:vMerge/>
          </w:tcPr>
          <w:p w14:paraId="2C16559A" w14:textId="77777777" w:rsidR="009C792B" w:rsidRPr="00D95AAD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shd w:val="clear" w:color="auto" w:fill="auto"/>
          </w:tcPr>
          <w:p w14:paraId="6FDEC365" w14:textId="263FDEB7" w:rsidR="009C792B" w:rsidRPr="002C6A10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CACNA2D3</w:t>
            </w:r>
          </w:p>
        </w:tc>
        <w:tc>
          <w:tcPr>
            <w:tcW w:w="1134" w:type="dxa"/>
            <w:shd w:val="clear" w:color="auto" w:fill="auto"/>
          </w:tcPr>
          <w:p w14:paraId="4FFADA59" w14:textId="0C8735CA" w:rsidR="009C792B" w:rsidRPr="002C6A10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shd w:val="clear" w:color="auto" w:fill="auto"/>
          </w:tcPr>
          <w:p w14:paraId="65976E75" w14:textId="3289C7FF" w:rsidR="009C792B" w:rsidRPr="002C6A10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2C6A10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downregulated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7D756E71" w14:textId="4A27CD49" w:rsidR="009C792B" w:rsidRPr="002C6A10" w:rsidRDefault="009C792B" w:rsidP="009C79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proofErr w:type="spellStart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Tumorsupressor</w:t>
            </w:r>
            <w:proofErr w:type="spellEnd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gene</w:t>
            </w:r>
            <w:proofErr w:type="spellEnd"/>
            <w:r w:rsidRPr="002C6A10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 xml:space="preserve">, </w:t>
            </w:r>
            <w:r w:rsidRPr="002C6A1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activation of the p53/p21 signalling pathways</w:t>
            </w:r>
            <w:r w:rsidRPr="002C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uses</w:t>
            </w:r>
            <w:r w:rsidRPr="002C6A1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poptosis and cell cycle arrest in G1 phase 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</w:tcPr>
          <w:p w14:paraId="1D1AF37E" w14:textId="6D2CAE0C" w:rsidR="009C792B" w:rsidRPr="002C6A10" w:rsidRDefault="009C792B" w:rsidP="009C79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2C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 et al 2013, </w:t>
            </w:r>
            <w:proofErr w:type="spellStart"/>
            <w:r w:rsidRPr="002C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skaia</w:t>
            </w:r>
            <w:proofErr w:type="spellEnd"/>
            <w:r w:rsidRPr="002C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 2004</w:t>
            </w:r>
          </w:p>
        </w:tc>
      </w:tr>
      <w:tr w:rsidR="009C792B" w:rsidRPr="00D95AAD" w14:paraId="61EF653B" w14:textId="77777777" w:rsidTr="009C792B">
        <w:trPr>
          <w:trHeight w:val="800"/>
        </w:trPr>
        <w:tc>
          <w:tcPr>
            <w:tcW w:w="1129" w:type="dxa"/>
            <w:vMerge w:val="restart"/>
            <w:hideMark/>
          </w:tcPr>
          <w:p w14:paraId="7EC492B9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QPs</w:t>
            </w:r>
            <w:proofErr w:type="spellEnd"/>
          </w:p>
        </w:tc>
        <w:tc>
          <w:tcPr>
            <w:tcW w:w="1560" w:type="dxa"/>
            <w:hideMark/>
          </w:tcPr>
          <w:p w14:paraId="563DB792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QP1</w:t>
            </w:r>
          </w:p>
        </w:tc>
        <w:tc>
          <w:tcPr>
            <w:tcW w:w="1134" w:type="dxa"/>
            <w:hideMark/>
          </w:tcPr>
          <w:p w14:paraId="18B83954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6E7C0475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26C3FE82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Interact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with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the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r w:rsidRPr="00D95AAD">
              <w:rPr>
                <w:rFonts w:ascii="Times New Roman" w:hAnsi="Times New Roman" w:cs="Times New Roman"/>
                <w:bCs/>
                <w:sz w:val="24"/>
                <w:szCs w:val="24"/>
              </w:rPr>
              <w:t>death-receptor signalling pathway–related genes</w:t>
            </w:r>
          </w:p>
        </w:tc>
        <w:tc>
          <w:tcPr>
            <w:tcW w:w="1702" w:type="dxa"/>
            <w:hideMark/>
          </w:tcPr>
          <w:p w14:paraId="48077A66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Yamazato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8</w:t>
            </w:r>
          </w:p>
        </w:tc>
      </w:tr>
      <w:tr w:rsidR="009C792B" w:rsidRPr="00E62157" w14:paraId="1F5B4244" w14:textId="77777777" w:rsidTr="009C792B">
        <w:trPr>
          <w:trHeight w:val="794"/>
        </w:trPr>
        <w:tc>
          <w:tcPr>
            <w:tcW w:w="1129" w:type="dxa"/>
            <w:vMerge/>
            <w:hideMark/>
          </w:tcPr>
          <w:p w14:paraId="380B81E5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vMerge w:val="restart"/>
            <w:hideMark/>
          </w:tcPr>
          <w:p w14:paraId="2C82F287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QP3</w:t>
            </w:r>
          </w:p>
        </w:tc>
        <w:tc>
          <w:tcPr>
            <w:tcW w:w="1134" w:type="dxa"/>
            <w:hideMark/>
          </w:tcPr>
          <w:p w14:paraId="369EF1B2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0AAB0C8A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5F0CB990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ctivat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of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the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FAK-MAPK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signalling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pathways</w:t>
            </w:r>
            <w:proofErr w:type="spellEnd"/>
          </w:p>
        </w:tc>
        <w:tc>
          <w:tcPr>
            <w:tcW w:w="1702" w:type="dxa"/>
            <w:hideMark/>
          </w:tcPr>
          <w:p w14:paraId="0637A255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Kusayama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1;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iu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 2011</w:t>
            </w:r>
          </w:p>
        </w:tc>
      </w:tr>
      <w:tr w:rsidR="009C792B" w:rsidRPr="00D95AAD" w14:paraId="1C88D212" w14:textId="77777777" w:rsidTr="009C792B">
        <w:trPr>
          <w:trHeight w:val="800"/>
        </w:trPr>
        <w:tc>
          <w:tcPr>
            <w:tcW w:w="1129" w:type="dxa"/>
            <w:vMerge/>
            <w:hideMark/>
          </w:tcPr>
          <w:p w14:paraId="0B09E4B4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vMerge/>
            <w:hideMark/>
          </w:tcPr>
          <w:p w14:paraId="15977122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134" w:type="dxa"/>
            <w:hideMark/>
          </w:tcPr>
          <w:p w14:paraId="6DDBF17A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AC</w:t>
            </w:r>
          </w:p>
        </w:tc>
        <w:tc>
          <w:tcPr>
            <w:tcW w:w="1701" w:type="dxa"/>
            <w:hideMark/>
          </w:tcPr>
          <w:p w14:paraId="29CBC424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0930656F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/</w:t>
            </w:r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</w:t>
            </w:r>
            <w:proofErr w:type="gramEnd"/>
          </w:p>
        </w:tc>
        <w:tc>
          <w:tcPr>
            <w:tcW w:w="1702" w:type="dxa"/>
            <w:hideMark/>
          </w:tcPr>
          <w:p w14:paraId="20B00A53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Niu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1</w:t>
            </w:r>
          </w:p>
        </w:tc>
      </w:tr>
      <w:tr w:rsidR="009C792B" w:rsidRPr="00D95AAD" w14:paraId="2BCF33D9" w14:textId="77777777" w:rsidTr="009C792B">
        <w:trPr>
          <w:trHeight w:val="800"/>
        </w:trPr>
        <w:tc>
          <w:tcPr>
            <w:tcW w:w="1129" w:type="dxa"/>
            <w:vMerge/>
            <w:hideMark/>
          </w:tcPr>
          <w:p w14:paraId="47EFADB1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hideMark/>
          </w:tcPr>
          <w:p w14:paraId="50E73F22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QP5</w:t>
            </w:r>
          </w:p>
        </w:tc>
        <w:tc>
          <w:tcPr>
            <w:tcW w:w="1134" w:type="dxa"/>
            <w:hideMark/>
          </w:tcPr>
          <w:p w14:paraId="526DE167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5C6D1564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5FDA8986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Altered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xpress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of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genes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related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to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tumour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growth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and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poptosis</w:t>
            </w:r>
            <w:proofErr w:type="spellEnd"/>
          </w:p>
        </w:tc>
        <w:tc>
          <w:tcPr>
            <w:tcW w:w="1702" w:type="dxa"/>
            <w:hideMark/>
          </w:tcPr>
          <w:p w14:paraId="5DDABE9B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Shimizu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4</w:t>
            </w:r>
          </w:p>
        </w:tc>
      </w:tr>
      <w:tr w:rsidR="009C792B" w:rsidRPr="00D95AAD" w14:paraId="15FFC8B0" w14:textId="77777777" w:rsidTr="009C792B">
        <w:trPr>
          <w:trHeight w:val="961"/>
        </w:trPr>
        <w:tc>
          <w:tcPr>
            <w:tcW w:w="1129" w:type="dxa"/>
            <w:vMerge/>
            <w:hideMark/>
          </w:tcPr>
          <w:p w14:paraId="4704E91E" w14:textId="77777777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</w:p>
        </w:tc>
        <w:tc>
          <w:tcPr>
            <w:tcW w:w="1560" w:type="dxa"/>
            <w:hideMark/>
          </w:tcPr>
          <w:p w14:paraId="22700336" w14:textId="77777777" w:rsidR="009C792B" w:rsidRPr="00D95AAD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QP8</w:t>
            </w:r>
          </w:p>
        </w:tc>
        <w:tc>
          <w:tcPr>
            <w:tcW w:w="1134" w:type="dxa"/>
            <w:hideMark/>
          </w:tcPr>
          <w:p w14:paraId="3E37E3E4" w14:textId="77777777" w:rsidR="009C792B" w:rsidRPr="00D95AAD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SCC</w:t>
            </w:r>
          </w:p>
        </w:tc>
        <w:tc>
          <w:tcPr>
            <w:tcW w:w="1701" w:type="dxa"/>
            <w:hideMark/>
          </w:tcPr>
          <w:p w14:paraId="012E814A" w14:textId="77777777" w:rsidR="009C792B" w:rsidRPr="00D95AAD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upregulated</w:t>
            </w:r>
            <w:proofErr w:type="spellEnd"/>
          </w:p>
        </w:tc>
        <w:tc>
          <w:tcPr>
            <w:tcW w:w="2693" w:type="dxa"/>
            <w:hideMark/>
          </w:tcPr>
          <w:p w14:paraId="7022B717" w14:textId="441A7643" w:rsidR="009C792B" w:rsidRPr="00D95AAD" w:rsidRDefault="009C792B" w:rsidP="009C792B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AQP8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express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induced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by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GF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via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GFR/Erk1/2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signal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transduction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pathway</w:t>
            </w:r>
            <w:proofErr w:type="spellEnd"/>
          </w:p>
        </w:tc>
        <w:tc>
          <w:tcPr>
            <w:tcW w:w="1702" w:type="dxa"/>
            <w:hideMark/>
          </w:tcPr>
          <w:p w14:paraId="7ED6EAEF" w14:textId="77777777" w:rsidR="009C792B" w:rsidRPr="00D95AAD" w:rsidRDefault="009C792B" w:rsidP="009C792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</w:pP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Chang</w:t>
            </w:r>
            <w:proofErr w:type="spell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et </w:t>
            </w:r>
            <w:proofErr w:type="spell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al</w:t>
            </w:r>
            <w:proofErr w:type="spellEnd"/>
            <w:proofErr w:type="gramStart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>.,</w:t>
            </w:r>
            <w:proofErr w:type="gramEnd"/>
            <w:r w:rsidRPr="00D95AAD">
              <w:rPr>
                <w:rFonts w:ascii="Times New Roman" w:hAnsi="Times New Roman" w:cs="Times New Roman"/>
                <w:bCs/>
                <w:sz w:val="24"/>
                <w:szCs w:val="24"/>
                <w:lang w:val="hu-HU"/>
              </w:rPr>
              <w:t xml:space="preserve"> 2014</w:t>
            </w:r>
          </w:p>
        </w:tc>
      </w:tr>
    </w:tbl>
    <w:p w14:paraId="7EEE9EE3" w14:textId="77777777" w:rsidR="00D95AAD" w:rsidRDefault="00D95AAD" w:rsidP="00D95AAD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35272C3" w14:textId="77777777" w:rsidR="00D95AAD" w:rsidRPr="00920360" w:rsidRDefault="00D95AAD" w:rsidP="00D95A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F5F0F0" w14:textId="0DAD5741" w:rsidR="006A2DD1" w:rsidRPr="00A06E6B" w:rsidRDefault="006A2DD1" w:rsidP="00AE0F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A2DD1" w:rsidRPr="00A06E6B" w:rsidSect="002C6A1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A571A" w14:textId="77777777" w:rsidR="00082276" w:rsidRDefault="00082276" w:rsidP="001B7943">
      <w:pPr>
        <w:spacing w:after="0" w:line="240" w:lineRule="auto"/>
      </w:pPr>
      <w:r>
        <w:separator/>
      </w:r>
    </w:p>
  </w:endnote>
  <w:endnote w:type="continuationSeparator" w:id="0">
    <w:p w14:paraId="42937F92" w14:textId="77777777" w:rsidR="00082276" w:rsidRDefault="00082276" w:rsidP="001B7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92602427"/>
      <w:docPartObj>
        <w:docPartGallery w:val="Page Numbers (Bottom of Page)"/>
        <w:docPartUnique/>
      </w:docPartObj>
    </w:sdtPr>
    <w:sdtEndPr/>
    <w:sdtContent>
      <w:p w14:paraId="5430B504" w14:textId="54AF264D" w:rsidR="001B7943" w:rsidRDefault="001B7943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2157" w:rsidRPr="00E62157">
          <w:rPr>
            <w:noProof/>
            <w:lang w:val="hu-HU"/>
          </w:rPr>
          <w:t>1</w:t>
        </w:r>
        <w:r>
          <w:fldChar w:fldCharType="end"/>
        </w:r>
      </w:p>
    </w:sdtContent>
  </w:sdt>
  <w:p w14:paraId="0EF5B40F" w14:textId="77777777" w:rsidR="001B7943" w:rsidRDefault="001B7943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5D1F0" w14:textId="77777777" w:rsidR="00082276" w:rsidRDefault="00082276" w:rsidP="001B7943">
      <w:pPr>
        <w:spacing w:after="0" w:line="240" w:lineRule="auto"/>
      </w:pPr>
      <w:r>
        <w:separator/>
      </w:r>
    </w:p>
  </w:footnote>
  <w:footnote w:type="continuationSeparator" w:id="0">
    <w:p w14:paraId="181885E6" w14:textId="77777777" w:rsidR="00082276" w:rsidRDefault="00082276" w:rsidP="001B79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C4AFC"/>
    <w:multiLevelType w:val="hybridMultilevel"/>
    <w:tmpl w:val="4D22800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87352"/>
    <w:multiLevelType w:val="hybridMultilevel"/>
    <w:tmpl w:val="B6B8401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254AA"/>
    <w:multiLevelType w:val="hybridMultilevel"/>
    <w:tmpl w:val="F9FA997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555A66"/>
    <w:multiLevelType w:val="hybridMultilevel"/>
    <w:tmpl w:val="F29AB514"/>
    <w:lvl w:ilvl="0" w:tplc="040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700D76"/>
    <w:multiLevelType w:val="hybridMultilevel"/>
    <w:tmpl w:val="CF94E0E6"/>
    <w:lvl w:ilvl="0" w:tplc="F7D65B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F87837"/>
    <w:multiLevelType w:val="hybridMultilevel"/>
    <w:tmpl w:val="CE14516C"/>
    <w:lvl w:ilvl="0" w:tplc="8CA28A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091E29"/>
    <w:multiLevelType w:val="hybridMultilevel"/>
    <w:tmpl w:val="EA684F82"/>
    <w:lvl w:ilvl="0" w:tplc="F926EC4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610114"/>
    <w:multiLevelType w:val="hybridMultilevel"/>
    <w:tmpl w:val="37FAF7C2"/>
    <w:lvl w:ilvl="0" w:tplc="040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6E41F6E"/>
    <w:multiLevelType w:val="hybridMultilevel"/>
    <w:tmpl w:val="E548964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DE6E5C"/>
    <w:multiLevelType w:val="hybridMultilevel"/>
    <w:tmpl w:val="6F54449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11F20"/>
    <w:multiLevelType w:val="hybridMultilevel"/>
    <w:tmpl w:val="729AF7AE"/>
    <w:lvl w:ilvl="0" w:tplc="040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3887913"/>
    <w:multiLevelType w:val="hybridMultilevel"/>
    <w:tmpl w:val="0734BD70"/>
    <w:lvl w:ilvl="0" w:tplc="040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74E32F8"/>
    <w:multiLevelType w:val="hybridMultilevel"/>
    <w:tmpl w:val="6F54449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2"/>
  </w:num>
  <w:num w:numId="4">
    <w:abstractNumId w:val="1"/>
  </w:num>
  <w:num w:numId="5">
    <w:abstractNumId w:val="9"/>
  </w:num>
  <w:num w:numId="6">
    <w:abstractNumId w:val="8"/>
  </w:num>
  <w:num w:numId="7">
    <w:abstractNumId w:val="0"/>
  </w:num>
  <w:num w:numId="8">
    <w:abstractNumId w:val="2"/>
  </w:num>
  <w:num w:numId="9">
    <w:abstractNumId w:val="5"/>
  </w:num>
  <w:num w:numId="10">
    <w:abstractNumId w:val="7"/>
  </w:num>
  <w:num w:numId="11">
    <w:abstractNumId w:val="11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rpt5dv5t9s9pewa0ex00d3sax5rte2frav&quot;&gt;Oesophagus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6&lt;/item&gt;&lt;item&gt;18&lt;/item&gt;&lt;item&gt;19&lt;/item&gt;&lt;item&gt;20&lt;/item&gt;&lt;item&gt;21&lt;/item&gt;&lt;item&gt;22&lt;/item&gt;&lt;item&gt;23&lt;/item&gt;&lt;item&gt;26&lt;/item&gt;&lt;item&gt;27&lt;/item&gt;&lt;item&gt;28&lt;/item&gt;&lt;item&gt;31&lt;/item&gt;&lt;item&gt;34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3&lt;/item&gt;&lt;item&gt;84&lt;/item&gt;&lt;item&gt;85&lt;/item&gt;&lt;item&gt;86&lt;/item&gt;&lt;item&gt;87&lt;/item&gt;&lt;item&gt;89&lt;/item&gt;&lt;/record-ids&gt;&lt;/item&gt;&lt;/Libraries&gt;"/>
  </w:docVars>
  <w:rsids>
    <w:rsidRoot w:val="000B4CB1"/>
    <w:rsid w:val="00003B8C"/>
    <w:rsid w:val="000045CC"/>
    <w:rsid w:val="0000590E"/>
    <w:rsid w:val="000066A8"/>
    <w:rsid w:val="00007770"/>
    <w:rsid w:val="00010DA8"/>
    <w:rsid w:val="00011E90"/>
    <w:rsid w:val="000132E3"/>
    <w:rsid w:val="00013401"/>
    <w:rsid w:val="000145AD"/>
    <w:rsid w:val="00015452"/>
    <w:rsid w:val="00017454"/>
    <w:rsid w:val="00025D38"/>
    <w:rsid w:val="00031F50"/>
    <w:rsid w:val="00032A7D"/>
    <w:rsid w:val="000337D4"/>
    <w:rsid w:val="000347E1"/>
    <w:rsid w:val="0003489B"/>
    <w:rsid w:val="000355F3"/>
    <w:rsid w:val="000371E9"/>
    <w:rsid w:val="0004271C"/>
    <w:rsid w:val="000453BB"/>
    <w:rsid w:val="00045F0E"/>
    <w:rsid w:val="00051904"/>
    <w:rsid w:val="00051E95"/>
    <w:rsid w:val="00063894"/>
    <w:rsid w:val="000659E2"/>
    <w:rsid w:val="000659FB"/>
    <w:rsid w:val="00067AEE"/>
    <w:rsid w:val="0007093F"/>
    <w:rsid w:val="000715D6"/>
    <w:rsid w:val="0007305D"/>
    <w:rsid w:val="00074B2E"/>
    <w:rsid w:val="000770A5"/>
    <w:rsid w:val="000776EE"/>
    <w:rsid w:val="00081303"/>
    <w:rsid w:val="00082276"/>
    <w:rsid w:val="0008233F"/>
    <w:rsid w:val="0009048B"/>
    <w:rsid w:val="00091483"/>
    <w:rsid w:val="00092205"/>
    <w:rsid w:val="000949B4"/>
    <w:rsid w:val="00094F2E"/>
    <w:rsid w:val="000950B6"/>
    <w:rsid w:val="00095955"/>
    <w:rsid w:val="00095E01"/>
    <w:rsid w:val="000960E2"/>
    <w:rsid w:val="000A0E1C"/>
    <w:rsid w:val="000A37ED"/>
    <w:rsid w:val="000A4AAE"/>
    <w:rsid w:val="000B0888"/>
    <w:rsid w:val="000B192D"/>
    <w:rsid w:val="000B470E"/>
    <w:rsid w:val="000B49F9"/>
    <w:rsid w:val="000B4CB1"/>
    <w:rsid w:val="000B54D4"/>
    <w:rsid w:val="000C304A"/>
    <w:rsid w:val="000C4169"/>
    <w:rsid w:val="000C5E34"/>
    <w:rsid w:val="000C70DA"/>
    <w:rsid w:val="000D2AC1"/>
    <w:rsid w:val="000D518F"/>
    <w:rsid w:val="000D571B"/>
    <w:rsid w:val="000D68D1"/>
    <w:rsid w:val="000D73FE"/>
    <w:rsid w:val="000E0B9B"/>
    <w:rsid w:val="000E0DD0"/>
    <w:rsid w:val="000E2330"/>
    <w:rsid w:val="000E297A"/>
    <w:rsid w:val="000E2DFD"/>
    <w:rsid w:val="000E645A"/>
    <w:rsid w:val="000E7153"/>
    <w:rsid w:val="000F041D"/>
    <w:rsid w:val="00100FC5"/>
    <w:rsid w:val="0010147F"/>
    <w:rsid w:val="00101C97"/>
    <w:rsid w:val="00104A26"/>
    <w:rsid w:val="00105E76"/>
    <w:rsid w:val="00106765"/>
    <w:rsid w:val="00106AB5"/>
    <w:rsid w:val="00106CEF"/>
    <w:rsid w:val="00113E81"/>
    <w:rsid w:val="00120A6F"/>
    <w:rsid w:val="001215E4"/>
    <w:rsid w:val="00121DDB"/>
    <w:rsid w:val="00123DE8"/>
    <w:rsid w:val="00124511"/>
    <w:rsid w:val="00132743"/>
    <w:rsid w:val="0013278C"/>
    <w:rsid w:val="00132A4C"/>
    <w:rsid w:val="00132DEA"/>
    <w:rsid w:val="0013350A"/>
    <w:rsid w:val="00133C2D"/>
    <w:rsid w:val="00136D0D"/>
    <w:rsid w:val="001373C4"/>
    <w:rsid w:val="00137A02"/>
    <w:rsid w:val="001420C0"/>
    <w:rsid w:val="00142715"/>
    <w:rsid w:val="0014299C"/>
    <w:rsid w:val="00142D4B"/>
    <w:rsid w:val="00144796"/>
    <w:rsid w:val="001470DF"/>
    <w:rsid w:val="00147335"/>
    <w:rsid w:val="00147F35"/>
    <w:rsid w:val="00152056"/>
    <w:rsid w:val="0015359D"/>
    <w:rsid w:val="001540FC"/>
    <w:rsid w:val="00155616"/>
    <w:rsid w:val="00156111"/>
    <w:rsid w:val="00157804"/>
    <w:rsid w:val="001604B0"/>
    <w:rsid w:val="001609A3"/>
    <w:rsid w:val="00164606"/>
    <w:rsid w:val="0016635F"/>
    <w:rsid w:val="001701BF"/>
    <w:rsid w:val="001702CC"/>
    <w:rsid w:val="00174667"/>
    <w:rsid w:val="00177266"/>
    <w:rsid w:val="001804FD"/>
    <w:rsid w:val="00181066"/>
    <w:rsid w:val="001813F5"/>
    <w:rsid w:val="0018154E"/>
    <w:rsid w:val="001840F7"/>
    <w:rsid w:val="001845FB"/>
    <w:rsid w:val="00187BB1"/>
    <w:rsid w:val="001A20C9"/>
    <w:rsid w:val="001A26E5"/>
    <w:rsid w:val="001A499F"/>
    <w:rsid w:val="001B1A63"/>
    <w:rsid w:val="001B2211"/>
    <w:rsid w:val="001B2E02"/>
    <w:rsid w:val="001B3579"/>
    <w:rsid w:val="001B3926"/>
    <w:rsid w:val="001B51A0"/>
    <w:rsid w:val="001B5637"/>
    <w:rsid w:val="001B6893"/>
    <w:rsid w:val="001B6BB8"/>
    <w:rsid w:val="001B78C4"/>
    <w:rsid w:val="001B7943"/>
    <w:rsid w:val="001C05E5"/>
    <w:rsid w:val="001C13DE"/>
    <w:rsid w:val="001D0CC5"/>
    <w:rsid w:val="001D2A46"/>
    <w:rsid w:val="001D51DB"/>
    <w:rsid w:val="001D5D71"/>
    <w:rsid w:val="001D7393"/>
    <w:rsid w:val="001E0DA7"/>
    <w:rsid w:val="001E0E49"/>
    <w:rsid w:val="001E2210"/>
    <w:rsid w:val="001E26B3"/>
    <w:rsid w:val="001E5905"/>
    <w:rsid w:val="001E5954"/>
    <w:rsid w:val="001E7DB3"/>
    <w:rsid w:val="001F0AF5"/>
    <w:rsid w:val="001F17BE"/>
    <w:rsid w:val="001F413B"/>
    <w:rsid w:val="001F53A6"/>
    <w:rsid w:val="001F5BAB"/>
    <w:rsid w:val="001F5FBE"/>
    <w:rsid w:val="001F74A9"/>
    <w:rsid w:val="001F7FD9"/>
    <w:rsid w:val="00200483"/>
    <w:rsid w:val="0020243E"/>
    <w:rsid w:val="00203C67"/>
    <w:rsid w:val="00204D01"/>
    <w:rsid w:val="00206A4B"/>
    <w:rsid w:val="00211DD0"/>
    <w:rsid w:val="00213C70"/>
    <w:rsid w:val="002140D9"/>
    <w:rsid w:val="00217A87"/>
    <w:rsid w:val="00221765"/>
    <w:rsid w:val="00222FDD"/>
    <w:rsid w:val="00223BFD"/>
    <w:rsid w:val="0022598E"/>
    <w:rsid w:val="00225BC2"/>
    <w:rsid w:val="002308F7"/>
    <w:rsid w:val="00232100"/>
    <w:rsid w:val="00232239"/>
    <w:rsid w:val="00232D7B"/>
    <w:rsid w:val="002336A8"/>
    <w:rsid w:val="0023388A"/>
    <w:rsid w:val="00233CB5"/>
    <w:rsid w:val="00234036"/>
    <w:rsid w:val="002351C7"/>
    <w:rsid w:val="0023759D"/>
    <w:rsid w:val="00237DCD"/>
    <w:rsid w:val="002414E6"/>
    <w:rsid w:val="00244502"/>
    <w:rsid w:val="00245285"/>
    <w:rsid w:val="00250934"/>
    <w:rsid w:val="00251865"/>
    <w:rsid w:val="0025191A"/>
    <w:rsid w:val="00251AF3"/>
    <w:rsid w:val="00257FC2"/>
    <w:rsid w:val="002629EA"/>
    <w:rsid w:val="002631BB"/>
    <w:rsid w:val="002670DB"/>
    <w:rsid w:val="00267C99"/>
    <w:rsid w:val="00270410"/>
    <w:rsid w:val="00274E32"/>
    <w:rsid w:val="00275FBF"/>
    <w:rsid w:val="00277B6F"/>
    <w:rsid w:val="00277ECA"/>
    <w:rsid w:val="00281E95"/>
    <w:rsid w:val="00282505"/>
    <w:rsid w:val="00283655"/>
    <w:rsid w:val="00286720"/>
    <w:rsid w:val="00292A8F"/>
    <w:rsid w:val="00295A7E"/>
    <w:rsid w:val="002A1101"/>
    <w:rsid w:val="002A346B"/>
    <w:rsid w:val="002A7990"/>
    <w:rsid w:val="002B46DC"/>
    <w:rsid w:val="002B7E4F"/>
    <w:rsid w:val="002B7EFD"/>
    <w:rsid w:val="002C2BC1"/>
    <w:rsid w:val="002C3B96"/>
    <w:rsid w:val="002C4093"/>
    <w:rsid w:val="002C4B59"/>
    <w:rsid w:val="002C535F"/>
    <w:rsid w:val="002C558F"/>
    <w:rsid w:val="002C6A10"/>
    <w:rsid w:val="002D0166"/>
    <w:rsid w:val="002D14D3"/>
    <w:rsid w:val="002D4E65"/>
    <w:rsid w:val="002D5529"/>
    <w:rsid w:val="002E525F"/>
    <w:rsid w:val="002E625D"/>
    <w:rsid w:val="002E7B22"/>
    <w:rsid w:val="002F561F"/>
    <w:rsid w:val="002F7304"/>
    <w:rsid w:val="002F7828"/>
    <w:rsid w:val="00300C3D"/>
    <w:rsid w:val="00301770"/>
    <w:rsid w:val="00302CAD"/>
    <w:rsid w:val="003036B4"/>
    <w:rsid w:val="00303B51"/>
    <w:rsid w:val="00304E84"/>
    <w:rsid w:val="00305C4A"/>
    <w:rsid w:val="003128F6"/>
    <w:rsid w:val="00312E64"/>
    <w:rsid w:val="0031316E"/>
    <w:rsid w:val="0031603A"/>
    <w:rsid w:val="00317EA8"/>
    <w:rsid w:val="00320429"/>
    <w:rsid w:val="00320782"/>
    <w:rsid w:val="00320B9A"/>
    <w:rsid w:val="00323FE6"/>
    <w:rsid w:val="003249FA"/>
    <w:rsid w:val="003250B0"/>
    <w:rsid w:val="00326425"/>
    <w:rsid w:val="00326E34"/>
    <w:rsid w:val="003277B0"/>
    <w:rsid w:val="00331BEB"/>
    <w:rsid w:val="003331D8"/>
    <w:rsid w:val="00334EE8"/>
    <w:rsid w:val="003402CE"/>
    <w:rsid w:val="0034143D"/>
    <w:rsid w:val="00344AA9"/>
    <w:rsid w:val="00355087"/>
    <w:rsid w:val="00355770"/>
    <w:rsid w:val="00356450"/>
    <w:rsid w:val="00357D24"/>
    <w:rsid w:val="003648DD"/>
    <w:rsid w:val="00366246"/>
    <w:rsid w:val="00366EF7"/>
    <w:rsid w:val="003677DE"/>
    <w:rsid w:val="00370A12"/>
    <w:rsid w:val="003725C0"/>
    <w:rsid w:val="0037417B"/>
    <w:rsid w:val="00377D26"/>
    <w:rsid w:val="00381BC6"/>
    <w:rsid w:val="00383250"/>
    <w:rsid w:val="00385E6B"/>
    <w:rsid w:val="00385F85"/>
    <w:rsid w:val="003869A9"/>
    <w:rsid w:val="00387686"/>
    <w:rsid w:val="003876BB"/>
    <w:rsid w:val="00387C0C"/>
    <w:rsid w:val="0039115A"/>
    <w:rsid w:val="0039436C"/>
    <w:rsid w:val="003959A0"/>
    <w:rsid w:val="003966CC"/>
    <w:rsid w:val="003A279C"/>
    <w:rsid w:val="003A2895"/>
    <w:rsid w:val="003A2AD8"/>
    <w:rsid w:val="003A4548"/>
    <w:rsid w:val="003A6D00"/>
    <w:rsid w:val="003B01B7"/>
    <w:rsid w:val="003B2C25"/>
    <w:rsid w:val="003B4E38"/>
    <w:rsid w:val="003B5193"/>
    <w:rsid w:val="003B529A"/>
    <w:rsid w:val="003B5DAB"/>
    <w:rsid w:val="003B7C32"/>
    <w:rsid w:val="003C0106"/>
    <w:rsid w:val="003C1D53"/>
    <w:rsid w:val="003C26BF"/>
    <w:rsid w:val="003C27A4"/>
    <w:rsid w:val="003C50D3"/>
    <w:rsid w:val="003C527B"/>
    <w:rsid w:val="003C5374"/>
    <w:rsid w:val="003C5F9A"/>
    <w:rsid w:val="003D080F"/>
    <w:rsid w:val="003D1646"/>
    <w:rsid w:val="003D1AAA"/>
    <w:rsid w:val="003D3351"/>
    <w:rsid w:val="003D4415"/>
    <w:rsid w:val="003D55F7"/>
    <w:rsid w:val="003E1150"/>
    <w:rsid w:val="003E203E"/>
    <w:rsid w:val="003E433E"/>
    <w:rsid w:val="003F05F9"/>
    <w:rsid w:val="003F3B03"/>
    <w:rsid w:val="003F5EB7"/>
    <w:rsid w:val="003F66B0"/>
    <w:rsid w:val="004007E8"/>
    <w:rsid w:val="004028C7"/>
    <w:rsid w:val="004040F8"/>
    <w:rsid w:val="00404631"/>
    <w:rsid w:val="00406268"/>
    <w:rsid w:val="00407AA7"/>
    <w:rsid w:val="00411B79"/>
    <w:rsid w:val="00414772"/>
    <w:rsid w:val="0041487C"/>
    <w:rsid w:val="0041500B"/>
    <w:rsid w:val="004170CC"/>
    <w:rsid w:val="00417551"/>
    <w:rsid w:val="0042081C"/>
    <w:rsid w:val="00421795"/>
    <w:rsid w:val="00424645"/>
    <w:rsid w:val="00426E09"/>
    <w:rsid w:val="004306B5"/>
    <w:rsid w:val="004351C1"/>
    <w:rsid w:val="004376AD"/>
    <w:rsid w:val="00437A6A"/>
    <w:rsid w:val="00437AFA"/>
    <w:rsid w:val="0044050B"/>
    <w:rsid w:val="00440A63"/>
    <w:rsid w:val="00441271"/>
    <w:rsid w:val="00442AE6"/>
    <w:rsid w:val="004446D4"/>
    <w:rsid w:val="00445015"/>
    <w:rsid w:val="004462AF"/>
    <w:rsid w:val="00452449"/>
    <w:rsid w:val="0045601B"/>
    <w:rsid w:val="004601AC"/>
    <w:rsid w:val="004606AD"/>
    <w:rsid w:val="00461312"/>
    <w:rsid w:val="00461AF1"/>
    <w:rsid w:val="00463C77"/>
    <w:rsid w:val="00466E29"/>
    <w:rsid w:val="00470A4E"/>
    <w:rsid w:val="00470DD5"/>
    <w:rsid w:val="00474FDE"/>
    <w:rsid w:val="00475137"/>
    <w:rsid w:val="00477738"/>
    <w:rsid w:val="00480925"/>
    <w:rsid w:val="00484C42"/>
    <w:rsid w:val="00484C81"/>
    <w:rsid w:val="00487D42"/>
    <w:rsid w:val="004936A0"/>
    <w:rsid w:val="00493F46"/>
    <w:rsid w:val="0049406A"/>
    <w:rsid w:val="00494921"/>
    <w:rsid w:val="00494A8E"/>
    <w:rsid w:val="004963D8"/>
    <w:rsid w:val="00497DBA"/>
    <w:rsid w:val="004A5978"/>
    <w:rsid w:val="004A7A6C"/>
    <w:rsid w:val="004B13D2"/>
    <w:rsid w:val="004B39D8"/>
    <w:rsid w:val="004B65E6"/>
    <w:rsid w:val="004B660D"/>
    <w:rsid w:val="004B691C"/>
    <w:rsid w:val="004B6D91"/>
    <w:rsid w:val="004C026B"/>
    <w:rsid w:val="004C0ECB"/>
    <w:rsid w:val="004C1044"/>
    <w:rsid w:val="004C16E6"/>
    <w:rsid w:val="004C4D7F"/>
    <w:rsid w:val="004E006F"/>
    <w:rsid w:val="004E1201"/>
    <w:rsid w:val="004E52F9"/>
    <w:rsid w:val="004E7DB3"/>
    <w:rsid w:val="004F1E4F"/>
    <w:rsid w:val="004F309C"/>
    <w:rsid w:val="004F47C4"/>
    <w:rsid w:val="004F54C1"/>
    <w:rsid w:val="0050219B"/>
    <w:rsid w:val="00502993"/>
    <w:rsid w:val="00505052"/>
    <w:rsid w:val="00506D63"/>
    <w:rsid w:val="005077AD"/>
    <w:rsid w:val="005110B2"/>
    <w:rsid w:val="0051375B"/>
    <w:rsid w:val="0051762F"/>
    <w:rsid w:val="0052069B"/>
    <w:rsid w:val="0052328F"/>
    <w:rsid w:val="005234A8"/>
    <w:rsid w:val="00524918"/>
    <w:rsid w:val="005263F7"/>
    <w:rsid w:val="005272C2"/>
    <w:rsid w:val="00527663"/>
    <w:rsid w:val="00530A83"/>
    <w:rsid w:val="005318E0"/>
    <w:rsid w:val="00540B37"/>
    <w:rsid w:val="0054184B"/>
    <w:rsid w:val="005436E4"/>
    <w:rsid w:val="00543A10"/>
    <w:rsid w:val="005441D0"/>
    <w:rsid w:val="00544F16"/>
    <w:rsid w:val="00545CC4"/>
    <w:rsid w:val="00545FE4"/>
    <w:rsid w:val="00550554"/>
    <w:rsid w:val="005508EE"/>
    <w:rsid w:val="0055195A"/>
    <w:rsid w:val="00551DFE"/>
    <w:rsid w:val="00554E8F"/>
    <w:rsid w:val="005556CB"/>
    <w:rsid w:val="00555DAD"/>
    <w:rsid w:val="00556FF3"/>
    <w:rsid w:val="00561948"/>
    <w:rsid w:val="0057045F"/>
    <w:rsid w:val="0057355E"/>
    <w:rsid w:val="0057388A"/>
    <w:rsid w:val="00575366"/>
    <w:rsid w:val="0057687A"/>
    <w:rsid w:val="005778E9"/>
    <w:rsid w:val="005825BE"/>
    <w:rsid w:val="00583130"/>
    <w:rsid w:val="00583821"/>
    <w:rsid w:val="005844DD"/>
    <w:rsid w:val="00585171"/>
    <w:rsid w:val="00590AA7"/>
    <w:rsid w:val="00591B96"/>
    <w:rsid w:val="00594133"/>
    <w:rsid w:val="005968AE"/>
    <w:rsid w:val="0059697E"/>
    <w:rsid w:val="005972F0"/>
    <w:rsid w:val="005A1EB1"/>
    <w:rsid w:val="005A3180"/>
    <w:rsid w:val="005A5373"/>
    <w:rsid w:val="005B00C0"/>
    <w:rsid w:val="005B18F9"/>
    <w:rsid w:val="005B4CC1"/>
    <w:rsid w:val="005B4E27"/>
    <w:rsid w:val="005B711D"/>
    <w:rsid w:val="005B7AFF"/>
    <w:rsid w:val="005C2818"/>
    <w:rsid w:val="005C44C3"/>
    <w:rsid w:val="005C45F5"/>
    <w:rsid w:val="005C4757"/>
    <w:rsid w:val="005C4F9D"/>
    <w:rsid w:val="005C53D5"/>
    <w:rsid w:val="005C5E0A"/>
    <w:rsid w:val="005C6C79"/>
    <w:rsid w:val="005C7CD5"/>
    <w:rsid w:val="005C7CEA"/>
    <w:rsid w:val="005D07D5"/>
    <w:rsid w:val="005D75C0"/>
    <w:rsid w:val="005D78CA"/>
    <w:rsid w:val="005E2367"/>
    <w:rsid w:val="005E465A"/>
    <w:rsid w:val="005E5CBE"/>
    <w:rsid w:val="005E6B8B"/>
    <w:rsid w:val="005F5023"/>
    <w:rsid w:val="005F7853"/>
    <w:rsid w:val="005F7A0D"/>
    <w:rsid w:val="0060480E"/>
    <w:rsid w:val="0060541E"/>
    <w:rsid w:val="00606C60"/>
    <w:rsid w:val="006071A1"/>
    <w:rsid w:val="00613820"/>
    <w:rsid w:val="00613850"/>
    <w:rsid w:val="00613B84"/>
    <w:rsid w:val="00616344"/>
    <w:rsid w:val="00617447"/>
    <w:rsid w:val="00617F9E"/>
    <w:rsid w:val="0062229B"/>
    <w:rsid w:val="00622311"/>
    <w:rsid w:val="006244E9"/>
    <w:rsid w:val="00627B90"/>
    <w:rsid w:val="0063042F"/>
    <w:rsid w:val="00632404"/>
    <w:rsid w:val="00634853"/>
    <w:rsid w:val="00635818"/>
    <w:rsid w:val="00640A49"/>
    <w:rsid w:val="00642BAA"/>
    <w:rsid w:val="0064373B"/>
    <w:rsid w:val="00644F4A"/>
    <w:rsid w:val="006459CA"/>
    <w:rsid w:val="00647EE7"/>
    <w:rsid w:val="00651D6A"/>
    <w:rsid w:val="006575D4"/>
    <w:rsid w:val="006641D7"/>
    <w:rsid w:val="00667E2F"/>
    <w:rsid w:val="006736CB"/>
    <w:rsid w:val="006746CF"/>
    <w:rsid w:val="00676988"/>
    <w:rsid w:val="00676EC6"/>
    <w:rsid w:val="0067770D"/>
    <w:rsid w:val="0068160D"/>
    <w:rsid w:val="006828DC"/>
    <w:rsid w:val="00682D02"/>
    <w:rsid w:val="00684332"/>
    <w:rsid w:val="006855E0"/>
    <w:rsid w:val="00692793"/>
    <w:rsid w:val="00692A37"/>
    <w:rsid w:val="00692A75"/>
    <w:rsid w:val="00693D16"/>
    <w:rsid w:val="006942D3"/>
    <w:rsid w:val="00695835"/>
    <w:rsid w:val="00695B74"/>
    <w:rsid w:val="0069695C"/>
    <w:rsid w:val="00696FA7"/>
    <w:rsid w:val="006A165F"/>
    <w:rsid w:val="006A23C1"/>
    <w:rsid w:val="006A2DD1"/>
    <w:rsid w:val="006A49D7"/>
    <w:rsid w:val="006A506D"/>
    <w:rsid w:val="006A5F0C"/>
    <w:rsid w:val="006B67DF"/>
    <w:rsid w:val="006B70E5"/>
    <w:rsid w:val="006C05A9"/>
    <w:rsid w:val="006C6220"/>
    <w:rsid w:val="006C7D28"/>
    <w:rsid w:val="006D2FD9"/>
    <w:rsid w:val="006D574A"/>
    <w:rsid w:val="006D7F2B"/>
    <w:rsid w:val="006E4D94"/>
    <w:rsid w:val="006E671A"/>
    <w:rsid w:val="006E672B"/>
    <w:rsid w:val="006E7ACE"/>
    <w:rsid w:val="006F30A5"/>
    <w:rsid w:val="006F3A41"/>
    <w:rsid w:val="006F5427"/>
    <w:rsid w:val="00701504"/>
    <w:rsid w:val="00701C59"/>
    <w:rsid w:val="00701F78"/>
    <w:rsid w:val="00702DDC"/>
    <w:rsid w:val="007073B6"/>
    <w:rsid w:val="00710876"/>
    <w:rsid w:val="0071398C"/>
    <w:rsid w:val="00721863"/>
    <w:rsid w:val="00732ABD"/>
    <w:rsid w:val="007331C1"/>
    <w:rsid w:val="00733764"/>
    <w:rsid w:val="007352CC"/>
    <w:rsid w:val="00735470"/>
    <w:rsid w:val="0073716B"/>
    <w:rsid w:val="007375FF"/>
    <w:rsid w:val="00747D18"/>
    <w:rsid w:val="00751662"/>
    <w:rsid w:val="00755E5B"/>
    <w:rsid w:val="00756D37"/>
    <w:rsid w:val="00757D77"/>
    <w:rsid w:val="0076064D"/>
    <w:rsid w:val="0076613D"/>
    <w:rsid w:val="007673F7"/>
    <w:rsid w:val="00767C5A"/>
    <w:rsid w:val="00770ABF"/>
    <w:rsid w:val="00772067"/>
    <w:rsid w:val="007824AF"/>
    <w:rsid w:val="007834FB"/>
    <w:rsid w:val="00784C30"/>
    <w:rsid w:val="00784EF1"/>
    <w:rsid w:val="007866E7"/>
    <w:rsid w:val="00787917"/>
    <w:rsid w:val="0079181D"/>
    <w:rsid w:val="00793548"/>
    <w:rsid w:val="007965D8"/>
    <w:rsid w:val="007A06AA"/>
    <w:rsid w:val="007A2F05"/>
    <w:rsid w:val="007A4EB8"/>
    <w:rsid w:val="007A53E1"/>
    <w:rsid w:val="007A734D"/>
    <w:rsid w:val="007B1E57"/>
    <w:rsid w:val="007B20D7"/>
    <w:rsid w:val="007B2AC7"/>
    <w:rsid w:val="007B38D9"/>
    <w:rsid w:val="007C13C5"/>
    <w:rsid w:val="007C192C"/>
    <w:rsid w:val="007C1952"/>
    <w:rsid w:val="007C2DE7"/>
    <w:rsid w:val="007C3FAF"/>
    <w:rsid w:val="007C472F"/>
    <w:rsid w:val="007C6C1D"/>
    <w:rsid w:val="007D0ABF"/>
    <w:rsid w:val="007D3B53"/>
    <w:rsid w:val="007D7011"/>
    <w:rsid w:val="007D7183"/>
    <w:rsid w:val="007D71DD"/>
    <w:rsid w:val="007E3F26"/>
    <w:rsid w:val="007E7F42"/>
    <w:rsid w:val="007F2B6E"/>
    <w:rsid w:val="007F437B"/>
    <w:rsid w:val="007F584E"/>
    <w:rsid w:val="007F76A7"/>
    <w:rsid w:val="007F7C11"/>
    <w:rsid w:val="00803009"/>
    <w:rsid w:val="00803EE7"/>
    <w:rsid w:val="008051D9"/>
    <w:rsid w:val="008132F4"/>
    <w:rsid w:val="00813489"/>
    <w:rsid w:val="0081499E"/>
    <w:rsid w:val="00815EF3"/>
    <w:rsid w:val="008170E0"/>
    <w:rsid w:val="008173CF"/>
    <w:rsid w:val="00821109"/>
    <w:rsid w:val="0082228A"/>
    <w:rsid w:val="00833061"/>
    <w:rsid w:val="008355C6"/>
    <w:rsid w:val="00835FC7"/>
    <w:rsid w:val="00841433"/>
    <w:rsid w:val="00842942"/>
    <w:rsid w:val="008453BF"/>
    <w:rsid w:val="00845719"/>
    <w:rsid w:val="00851628"/>
    <w:rsid w:val="008546D3"/>
    <w:rsid w:val="008547D3"/>
    <w:rsid w:val="00871EC5"/>
    <w:rsid w:val="00872CAF"/>
    <w:rsid w:val="00872F42"/>
    <w:rsid w:val="00873F1D"/>
    <w:rsid w:val="0087599D"/>
    <w:rsid w:val="00881637"/>
    <w:rsid w:val="008839B4"/>
    <w:rsid w:val="00886788"/>
    <w:rsid w:val="00890304"/>
    <w:rsid w:val="0089064E"/>
    <w:rsid w:val="008941F6"/>
    <w:rsid w:val="00894C44"/>
    <w:rsid w:val="008963C5"/>
    <w:rsid w:val="00896ED5"/>
    <w:rsid w:val="008975ED"/>
    <w:rsid w:val="008A097C"/>
    <w:rsid w:val="008A0E33"/>
    <w:rsid w:val="008A453A"/>
    <w:rsid w:val="008A4C03"/>
    <w:rsid w:val="008A57F3"/>
    <w:rsid w:val="008A5F1D"/>
    <w:rsid w:val="008A703A"/>
    <w:rsid w:val="008A714F"/>
    <w:rsid w:val="008A73D9"/>
    <w:rsid w:val="008A798F"/>
    <w:rsid w:val="008A79CC"/>
    <w:rsid w:val="008B056B"/>
    <w:rsid w:val="008B0832"/>
    <w:rsid w:val="008B37BB"/>
    <w:rsid w:val="008B4A01"/>
    <w:rsid w:val="008B6658"/>
    <w:rsid w:val="008B6D32"/>
    <w:rsid w:val="008C0C3C"/>
    <w:rsid w:val="008C1B15"/>
    <w:rsid w:val="008C2629"/>
    <w:rsid w:val="008C29CF"/>
    <w:rsid w:val="008C2DA9"/>
    <w:rsid w:val="008C3326"/>
    <w:rsid w:val="008C448D"/>
    <w:rsid w:val="008C6249"/>
    <w:rsid w:val="008C63EE"/>
    <w:rsid w:val="008C731B"/>
    <w:rsid w:val="008D0E74"/>
    <w:rsid w:val="008D3F25"/>
    <w:rsid w:val="008E16F5"/>
    <w:rsid w:val="008E1AC6"/>
    <w:rsid w:val="008E1D4B"/>
    <w:rsid w:val="008E47E5"/>
    <w:rsid w:val="008F0070"/>
    <w:rsid w:val="008F262D"/>
    <w:rsid w:val="00901D72"/>
    <w:rsid w:val="00906F68"/>
    <w:rsid w:val="00910556"/>
    <w:rsid w:val="00910794"/>
    <w:rsid w:val="00911B8A"/>
    <w:rsid w:val="0091328B"/>
    <w:rsid w:val="00914FF5"/>
    <w:rsid w:val="00915469"/>
    <w:rsid w:val="00915BCD"/>
    <w:rsid w:val="00916001"/>
    <w:rsid w:val="0091620E"/>
    <w:rsid w:val="009173B6"/>
    <w:rsid w:val="0091751E"/>
    <w:rsid w:val="00920360"/>
    <w:rsid w:val="00924031"/>
    <w:rsid w:val="009248CC"/>
    <w:rsid w:val="00927A92"/>
    <w:rsid w:val="009310F5"/>
    <w:rsid w:val="00931CBA"/>
    <w:rsid w:val="00935951"/>
    <w:rsid w:val="00935952"/>
    <w:rsid w:val="00937945"/>
    <w:rsid w:val="00942354"/>
    <w:rsid w:val="00944D16"/>
    <w:rsid w:val="00945F65"/>
    <w:rsid w:val="0095125A"/>
    <w:rsid w:val="009526EA"/>
    <w:rsid w:val="00952818"/>
    <w:rsid w:val="00954921"/>
    <w:rsid w:val="00954E17"/>
    <w:rsid w:val="00957133"/>
    <w:rsid w:val="00957B5A"/>
    <w:rsid w:val="00965133"/>
    <w:rsid w:val="009702EB"/>
    <w:rsid w:val="0097351C"/>
    <w:rsid w:val="00977853"/>
    <w:rsid w:val="00977D17"/>
    <w:rsid w:val="0098547A"/>
    <w:rsid w:val="00987ACA"/>
    <w:rsid w:val="009901D8"/>
    <w:rsid w:val="00995E62"/>
    <w:rsid w:val="009964D4"/>
    <w:rsid w:val="00996B81"/>
    <w:rsid w:val="009977CF"/>
    <w:rsid w:val="009A1564"/>
    <w:rsid w:val="009A21B3"/>
    <w:rsid w:val="009A336F"/>
    <w:rsid w:val="009A4C06"/>
    <w:rsid w:val="009A6E08"/>
    <w:rsid w:val="009B33F9"/>
    <w:rsid w:val="009B6A13"/>
    <w:rsid w:val="009B7458"/>
    <w:rsid w:val="009C0F89"/>
    <w:rsid w:val="009C1E8E"/>
    <w:rsid w:val="009C4E7C"/>
    <w:rsid w:val="009C605E"/>
    <w:rsid w:val="009C659C"/>
    <w:rsid w:val="009C6F2E"/>
    <w:rsid w:val="009C6F93"/>
    <w:rsid w:val="009C792B"/>
    <w:rsid w:val="009D0941"/>
    <w:rsid w:val="009D2C44"/>
    <w:rsid w:val="009D6D25"/>
    <w:rsid w:val="009D6D53"/>
    <w:rsid w:val="009D7122"/>
    <w:rsid w:val="009E1156"/>
    <w:rsid w:val="009E3C06"/>
    <w:rsid w:val="009F0720"/>
    <w:rsid w:val="009F089A"/>
    <w:rsid w:val="009F12F9"/>
    <w:rsid w:val="009F1F4D"/>
    <w:rsid w:val="009F23C8"/>
    <w:rsid w:val="009F266B"/>
    <w:rsid w:val="009F3A83"/>
    <w:rsid w:val="009F54F9"/>
    <w:rsid w:val="009F55C7"/>
    <w:rsid w:val="009F64FD"/>
    <w:rsid w:val="00A01333"/>
    <w:rsid w:val="00A0561E"/>
    <w:rsid w:val="00A06E6B"/>
    <w:rsid w:val="00A10701"/>
    <w:rsid w:val="00A10864"/>
    <w:rsid w:val="00A1106F"/>
    <w:rsid w:val="00A11FF9"/>
    <w:rsid w:val="00A13AFE"/>
    <w:rsid w:val="00A1434C"/>
    <w:rsid w:val="00A1472E"/>
    <w:rsid w:val="00A163B8"/>
    <w:rsid w:val="00A2054E"/>
    <w:rsid w:val="00A225E5"/>
    <w:rsid w:val="00A2276B"/>
    <w:rsid w:val="00A23F7D"/>
    <w:rsid w:val="00A24035"/>
    <w:rsid w:val="00A25644"/>
    <w:rsid w:val="00A267C6"/>
    <w:rsid w:val="00A27342"/>
    <w:rsid w:val="00A277A2"/>
    <w:rsid w:val="00A27DB1"/>
    <w:rsid w:val="00A27FE3"/>
    <w:rsid w:val="00A34062"/>
    <w:rsid w:val="00A4141E"/>
    <w:rsid w:val="00A42D59"/>
    <w:rsid w:val="00A43377"/>
    <w:rsid w:val="00A5106B"/>
    <w:rsid w:val="00A51AC9"/>
    <w:rsid w:val="00A521FB"/>
    <w:rsid w:val="00A530B4"/>
    <w:rsid w:val="00A55447"/>
    <w:rsid w:val="00A60503"/>
    <w:rsid w:val="00A62D6B"/>
    <w:rsid w:val="00A649E5"/>
    <w:rsid w:val="00A6511B"/>
    <w:rsid w:val="00A66B08"/>
    <w:rsid w:val="00A66D94"/>
    <w:rsid w:val="00A70A54"/>
    <w:rsid w:val="00A7140F"/>
    <w:rsid w:val="00A72E1A"/>
    <w:rsid w:val="00A74715"/>
    <w:rsid w:val="00A754A7"/>
    <w:rsid w:val="00A8084C"/>
    <w:rsid w:val="00A80B04"/>
    <w:rsid w:val="00A81C7C"/>
    <w:rsid w:val="00A8364C"/>
    <w:rsid w:val="00A84AF2"/>
    <w:rsid w:val="00A84E4C"/>
    <w:rsid w:val="00A85A1D"/>
    <w:rsid w:val="00A85DBA"/>
    <w:rsid w:val="00A8713F"/>
    <w:rsid w:val="00A91CB8"/>
    <w:rsid w:val="00A934C9"/>
    <w:rsid w:val="00A936F5"/>
    <w:rsid w:val="00AA2857"/>
    <w:rsid w:val="00AA2A70"/>
    <w:rsid w:val="00AA7A48"/>
    <w:rsid w:val="00AB24EC"/>
    <w:rsid w:val="00AB2ACC"/>
    <w:rsid w:val="00AB4936"/>
    <w:rsid w:val="00AC288F"/>
    <w:rsid w:val="00AC2D20"/>
    <w:rsid w:val="00AC3E2C"/>
    <w:rsid w:val="00AC4AFF"/>
    <w:rsid w:val="00AC7788"/>
    <w:rsid w:val="00AD076F"/>
    <w:rsid w:val="00AD4521"/>
    <w:rsid w:val="00AD553F"/>
    <w:rsid w:val="00AD6F2B"/>
    <w:rsid w:val="00AE0F9F"/>
    <w:rsid w:val="00AE2D97"/>
    <w:rsid w:val="00AE2E60"/>
    <w:rsid w:val="00AE585C"/>
    <w:rsid w:val="00AE6A97"/>
    <w:rsid w:val="00AE7550"/>
    <w:rsid w:val="00AE7D30"/>
    <w:rsid w:val="00AF0140"/>
    <w:rsid w:val="00AF34AB"/>
    <w:rsid w:val="00AF374C"/>
    <w:rsid w:val="00AF4761"/>
    <w:rsid w:val="00AF4A3B"/>
    <w:rsid w:val="00AF5582"/>
    <w:rsid w:val="00AF5D96"/>
    <w:rsid w:val="00AF7E53"/>
    <w:rsid w:val="00B03AE0"/>
    <w:rsid w:val="00B040B3"/>
    <w:rsid w:val="00B07270"/>
    <w:rsid w:val="00B1019D"/>
    <w:rsid w:val="00B1078C"/>
    <w:rsid w:val="00B11E6A"/>
    <w:rsid w:val="00B12845"/>
    <w:rsid w:val="00B13625"/>
    <w:rsid w:val="00B13FE4"/>
    <w:rsid w:val="00B17DC0"/>
    <w:rsid w:val="00B20AD7"/>
    <w:rsid w:val="00B227A5"/>
    <w:rsid w:val="00B229E9"/>
    <w:rsid w:val="00B2307A"/>
    <w:rsid w:val="00B25A83"/>
    <w:rsid w:val="00B264CE"/>
    <w:rsid w:val="00B3232B"/>
    <w:rsid w:val="00B34CC7"/>
    <w:rsid w:val="00B373CF"/>
    <w:rsid w:val="00B37D43"/>
    <w:rsid w:val="00B418E9"/>
    <w:rsid w:val="00B430C5"/>
    <w:rsid w:val="00B44EB6"/>
    <w:rsid w:val="00B60B01"/>
    <w:rsid w:val="00B60B10"/>
    <w:rsid w:val="00B646A4"/>
    <w:rsid w:val="00B6609A"/>
    <w:rsid w:val="00B66FE7"/>
    <w:rsid w:val="00B728E5"/>
    <w:rsid w:val="00B72A21"/>
    <w:rsid w:val="00B752A3"/>
    <w:rsid w:val="00B75674"/>
    <w:rsid w:val="00B82588"/>
    <w:rsid w:val="00B82992"/>
    <w:rsid w:val="00B82D14"/>
    <w:rsid w:val="00B83295"/>
    <w:rsid w:val="00B8486E"/>
    <w:rsid w:val="00B871C4"/>
    <w:rsid w:val="00B91F99"/>
    <w:rsid w:val="00B929FD"/>
    <w:rsid w:val="00B95389"/>
    <w:rsid w:val="00B9721F"/>
    <w:rsid w:val="00BA1215"/>
    <w:rsid w:val="00BA422B"/>
    <w:rsid w:val="00BA778D"/>
    <w:rsid w:val="00BB2C3F"/>
    <w:rsid w:val="00BB708D"/>
    <w:rsid w:val="00BC196E"/>
    <w:rsid w:val="00BC3804"/>
    <w:rsid w:val="00BC5596"/>
    <w:rsid w:val="00BC5757"/>
    <w:rsid w:val="00BD1FF7"/>
    <w:rsid w:val="00BD2B62"/>
    <w:rsid w:val="00BD32D9"/>
    <w:rsid w:val="00BD6D1B"/>
    <w:rsid w:val="00BD72DD"/>
    <w:rsid w:val="00BD73BE"/>
    <w:rsid w:val="00BE0D8B"/>
    <w:rsid w:val="00BE11DB"/>
    <w:rsid w:val="00BE2178"/>
    <w:rsid w:val="00BE3DC2"/>
    <w:rsid w:val="00BE4E39"/>
    <w:rsid w:val="00BE64A3"/>
    <w:rsid w:val="00BE6EF0"/>
    <w:rsid w:val="00BF0769"/>
    <w:rsid w:val="00BF1D0B"/>
    <w:rsid w:val="00BF25CD"/>
    <w:rsid w:val="00BF2932"/>
    <w:rsid w:val="00BF5347"/>
    <w:rsid w:val="00BF7312"/>
    <w:rsid w:val="00BF7F52"/>
    <w:rsid w:val="00C04F5B"/>
    <w:rsid w:val="00C05733"/>
    <w:rsid w:val="00C062EF"/>
    <w:rsid w:val="00C0650C"/>
    <w:rsid w:val="00C10AC4"/>
    <w:rsid w:val="00C10AF3"/>
    <w:rsid w:val="00C1135D"/>
    <w:rsid w:val="00C13F11"/>
    <w:rsid w:val="00C13FAA"/>
    <w:rsid w:val="00C142B7"/>
    <w:rsid w:val="00C14BFF"/>
    <w:rsid w:val="00C16439"/>
    <w:rsid w:val="00C26BA5"/>
    <w:rsid w:val="00C3540E"/>
    <w:rsid w:val="00C35F89"/>
    <w:rsid w:val="00C36324"/>
    <w:rsid w:val="00C37D2A"/>
    <w:rsid w:val="00C40BC6"/>
    <w:rsid w:val="00C41156"/>
    <w:rsid w:val="00C41647"/>
    <w:rsid w:val="00C41E40"/>
    <w:rsid w:val="00C449A3"/>
    <w:rsid w:val="00C457E3"/>
    <w:rsid w:val="00C524BC"/>
    <w:rsid w:val="00C53384"/>
    <w:rsid w:val="00C5643C"/>
    <w:rsid w:val="00C569F7"/>
    <w:rsid w:val="00C638CA"/>
    <w:rsid w:val="00C651EB"/>
    <w:rsid w:val="00C65F37"/>
    <w:rsid w:val="00C663D8"/>
    <w:rsid w:val="00C80565"/>
    <w:rsid w:val="00C87BEE"/>
    <w:rsid w:val="00C93EA3"/>
    <w:rsid w:val="00C94634"/>
    <w:rsid w:val="00C9577E"/>
    <w:rsid w:val="00C97BD7"/>
    <w:rsid w:val="00C97CE1"/>
    <w:rsid w:val="00CA0A58"/>
    <w:rsid w:val="00CA1F28"/>
    <w:rsid w:val="00CA2952"/>
    <w:rsid w:val="00CA2EB4"/>
    <w:rsid w:val="00CA33A5"/>
    <w:rsid w:val="00CA596A"/>
    <w:rsid w:val="00CA65C0"/>
    <w:rsid w:val="00CB6760"/>
    <w:rsid w:val="00CB7873"/>
    <w:rsid w:val="00CC1351"/>
    <w:rsid w:val="00CC2F30"/>
    <w:rsid w:val="00CC79A3"/>
    <w:rsid w:val="00CD0768"/>
    <w:rsid w:val="00CD36CA"/>
    <w:rsid w:val="00CD3ED1"/>
    <w:rsid w:val="00CD5E0F"/>
    <w:rsid w:val="00CE04B8"/>
    <w:rsid w:val="00CE757D"/>
    <w:rsid w:val="00CF44D9"/>
    <w:rsid w:val="00CF5597"/>
    <w:rsid w:val="00D014E4"/>
    <w:rsid w:val="00D0173C"/>
    <w:rsid w:val="00D03D04"/>
    <w:rsid w:val="00D03FB8"/>
    <w:rsid w:val="00D05A24"/>
    <w:rsid w:val="00D103C5"/>
    <w:rsid w:val="00D10963"/>
    <w:rsid w:val="00D11F13"/>
    <w:rsid w:val="00D14A96"/>
    <w:rsid w:val="00D14F25"/>
    <w:rsid w:val="00D157F3"/>
    <w:rsid w:val="00D26D52"/>
    <w:rsid w:val="00D310E4"/>
    <w:rsid w:val="00D31E1D"/>
    <w:rsid w:val="00D32C36"/>
    <w:rsid w:val="00D34118"/>
    <w:rsid w:val="00D343CD"/>
    <w:rsid w:val="00D36B77"/>
    <w:rsid w:val="00D40C26"/>
    <w:rsid w:val="00D41275"/>
    <w:rsid w:val="00D41456"/>
    <w:rsid w:val="00D5007A"/>
    <w:rsid w:val="00D5236A"/>
    <w:rsid w:val="00D53B7E"/>
    <w:rsid w:val="00D53BDC"/>
    <w:rsid w:val="00D56757"/>
    <w:rsid w:val="00D57A92"/>
    <w:rsid w:val="00D623D8"/>
    <w:rsid w:val="00D6242D"/>
    <w:rsid w:val="00D62762"/>
    <w:rsid w:val="00D6292A"/>
    <w:rsid w:val="00D64540"/>
    <w:rsid w:val="00D6572F"/>
    <w:rsid w:val="00D66E41"/>
    <w:rsid w:val="00D71960"/>
    <w:rsid w:val="00D720AC"/>
    <w:rsid w:val="00D7710D"/>
    <w:rsid w:val="00D77265"/>
    <w:rsid w:val="00D779D4"/>
    <w:rsid w:val="00D820DD"/>
    <w:rsid w:val="00D822DC"/>
    <w:rsid w:val="00D833EF"/>
    <w:rsid w:val="00D8587C"/>
    <w:rsid w:val="00D870AB"/>
    <w:rsid w:val="00D9114C"/>
    <w:rsid w:val="00D91EE6"/>
    <w:rsid w:val="00D91F77"/>
    <w:rsid w:val="00D93412"/>
    <w:rsid w:val="00D93E46"/>
    <w:rsid w:val="00D954B9"/>
    <w:rsid w:val="00D95AAD"/>
    <w:rsid w:val="00D97A88"/>
    <w:rsid w:val="00D97D5F"/>
    <w:rsid w:val="00DA594F"/>
    <w:rsid w:val="00DA5982"/>
    <w:rsid w:val="00DA7840"/>
    <w:rsid w:val="00DA78CE"/>
    <w:rsid w:val="00DA7D13"/>
    <w:rsid w:val="00DB02F8"/>
    <w:rsid w:val="00DB069E"/>
    <w:rsid w:val="00DB1C89"/>
    <w:rsid w:val="00DB2F5D"/>
    <w:rsid w:val="00DB5C69"/>
    <w:rsid w:val="00DB6770"/>
    <w:rsid w:val="00DB7E77"/>
    <w:rsid w:val="00DC1810"/>
    <w:rsid w:val="00DC1C1A"/>
    <w:rsid w:val="00DC5B2C"/>
    <w:rsid w:val="00DC6766"/>
    <w:rsid w:val="00DD592B"/>
    <w:rsid w:val="00DD6B74"/>
    <w:rsid w:val="00DD7632"/>
    <w:rsid w:val="00DE0785"/>
    <w:rsid w:val="00DE1A2A"/>
    <w:rsid w:val="00DE26E2"/>
    <w:rsid w:val="00DE2F46"/>
    <w:rsid w:val="00DE623D"/>
    <w:rsid w:val="00DE68BC"/>
    <w:rsid w:val="00DE706D"/>
    <w:rsid w:val="00DF0856"/>
    <w:rsid w:val="00DF114D"/>
    <w:rsid w:val="00DF26E5"/>
    <w:rsid w:val="00DF30BD"/>
    <w:rsid w:val="00DF3D8A"/>
    <w:rsid w:val="00DF5660"/>
    <w:rsid w:val="00E000B4"/>
    <w:rsid w:val="00E01466"/>
    <w:rsid w:val="00E050F7"/>
    <w:rsid w:val="00E10F7A"/>
    <w:rsid w:val="00E11E1D"/>
    <w:rsid w:val="00E14380"/>
    <w:rsid w:val="00E144D4"/>
    <w:rsid w:val="00E15935"/>
    <w:rsid w:val="00E17955"/>
    <w:rsid w:val="00E17D4C"/>
    <w:rsid w:val="00E216F5"/>
    <w:rsid w:val="00E23C53"/>
    <w:rsid w:val="00E253ED"/>
    <w:rsid w:val="00E26A74"/>
    <w:rsid w:val="00E27D18"/>
    <w:rsid w:val="00E317CE"/>
    <w:rsid w:val="00E31FAC"/>
    <w:rsid w:val="00E3247B"/>
    <w:rsid w:val="00E3270A"/>
    <w:rsid w:val="00E32E8A"/>
    <w:rsid w:val="00E336F0"/>
    <w:rsid w:val="00E3530E"/>
    <w:rsid w:val="00E36CDC"/>
    <w:rsid w:val="00E4049B"/>
    <w:rsid w:val="00E4163F"/>
    <w:rsid w:val="00E41DDE"/>
    <w:rsid w:val="00E42070"/>
    <w:rsid w:val="00E43EDD"/>
    <w:rsid w:val="00E43F74"/>
    <w:rsid w:val="00E44DF3"/>
    <w:rsid w:val="00E4556F"/>
    <w:rsid w:val="00E46DE3"/>
    <w:rsid w:val="00E46F8B"/>
    <w:rsid w:val="00E478D6"/>
    <w:rsid w:val="00E50401"/>
    <w:rsid w:val="00E50D01"/>
    <w:rsid w:val="00E51403"/>
    <w:rsid w:val="00E52C21"/>
    <w:rsid w:val="00E56056"/>
    <w:rsid w:val="00E62157"/>
    <w:rsid w:val="00E62E9A"/>
    <w:rsid w:val="00E63308"/>
    <w:rsid w:val="00E64980"/>
    <w:rsid w:val="00E70BC4"/>
    <w:rsid w:val="00E714F9"/>
    <w:rsid w:val="00E73B5B"/>
    <w:rsid w:val="00E745D7"/>
    <w:rsid w:val="00E74931"/>
    <w:rsid w:val="00E825A3"/>
    <w:rsid w:val="00E83995"/>
    <w:rsid w:val="00E86E8B"/>
    <w:rsid w:val="00E91EDC"/>
    <w:rsid w:val="00E9277B"/>
    <w:rsid w:val="00E94254"/>
    <w:rsid w:val="00E9431E"/>
    <w:rsid w:val="00E95865"/>
    <w:rsid w:val="00E962A3"/>
    <w:rsid w:val="00E97C27"/>
    <w:rsid w:val="00EA2323"/>
    <w:rsid w:val="00EA3DF5"/>
    <w:rsid w:val="00EA559D"/>
    <w:rsid w:val="00EA568C"/>
    <w:rsid w:val="00EA5C52"/>
    <w:rsid w:val="00EB0C36"/>
    <w:rsid w:val="00EB0E2A"/>
    <w:rsid w:val="00EB25E4"/>
    <w:rsid w:val="00EB398F"/>
    <w:rsid w:val="00EB65D2"/>
    <w:rsid w:val="00EB65D3"/>
    <w:rsid w:val="00EB78F7"/>
    <w:rsid w:val="00EC1DD5"/>
    <w:rsid w:val="00EC3FA7"/>
    <w:rsid w:val="00EC62C1"/>
    <w:rsid w:val="00ED2EB8"/>
    <w:rsid w:val="00ED43E1"/>
    <w:rsid w:val="00ED4E47"/>
    <w:rsid w:val="00ED4E5B"/>
    <w:rsid w:val="00EE00CC"/>
    <w:rsid w:val="00EE164A"/>
    <w:rsid w:val="00EE1A51"/>
    <w:rsid w:val="00EE4FBD"/>
    <w:rsid w:val="00EF0024"/>
    <w:rsid w:val="00EF26C8"/>
    <w:rsid w:val="00EF3380"/>
    <w:rsid w:val="00EF368B"/>
    <w:rsid w:val="00EF5627"/>
    <w:rsid w:val="00EF5D9E"/>
    <w:rsid w:val="00EF704D"/>
    <w:rsid w:val="00EF77BE"/>
    <w:rsid w:val="00F0158B"/>
    <w:rsid w:val="00F02D8B"/>
    <w:rsid w:val="00F053DA"/>
    <w:rsid w:val="00F0685A"/>
    <w:rsid w:val="00F06A69"/>
    <w:rsid w:val="00F070E9"/>
    <w:rsid w:val="00F0780F"/>
    <w:rsid w:val="00F10DBD"/>
    <w:rsid w:val="00F10E0C"/>
    <w:rsid w:val="00F14E49"/>
    <w:rsid w:val="00F14FB6"/>
    <w:rsid w:val="00F1608F"/>
    <w:rsid w:val="00F201DA"/>
    <w:rsid w:val="00F208C6"/>
    <w:rsid w:val="00F20999"/>
    <w:rsid w:val="00F21DC4"/>
    <w:rsid w:val="00F2257E"/>
    <w:rsid w:val="00F2554C"/>
    <w:rsid w:val="00F261CF"/>
    <w:rsid w:val="00F26A01"/>
    <w:rsid w:val="00F26B25"/>
    <w:rsid w:val="00F26E8A"/>
    <w:rsid w:val="00F3370F"/>
    <w:rsid w:val="00F444BB"/>
    <w:rsid w:val="00F45F72"/>
    <w:rsid w:val="00F464C8"/>
    <w:rsid w:val="00F46EAD"/>
    <w:rsid w:val="00F51156"/>
    <w:rsid w:val="00F53AB7"/>
    <w:rsid w:val="00F555E8"/>
    <w:rsid w:val="00F5633A"/>
    <w:rsid w:val="00F578FB"/>
    <w:rsid w:val="00F600D8"/>
    <w:rsid w:val="00F643D7"/>
    <w:rsid w:val="00F742AE"/>
    <w:rsid w:val="00F76DB3"/>
    <w:rsid w:val="00F83C44"/>
    <w:rsid w:val="00F83D5E"/>
    <w:rsid w:val="00F853BD"/>
    <w:rsid w:val="00F91014"/>
    <w:rsid w:val="00F9133F"/>
    <w:rsid w:val="00F917E6"/>
    <w:rsid w:val="00F91BFB"/>
    <w:rsid w:val="00F91CB9"/>
    <w:rsid w:val="00F93286"/>
    <w:rsid w:val="00F93EC4"/>
    <w:rsid w:val="00F955B1"/>
    <w:rsid w:val="00F976B6"/>
    <w:rsid w:val="00FA0D83"/>
    <w:rsid w:val="00FA7809"/>
    <w:rsid w:val="00FB1E4F"/>
    <w:rsid w:val="00FB1F79"/>
    <w:rsid w:val="00FB4166"/>
    <w:rsid w:val="00FB45DC"/>
    <w:rsid w:val="00FB50D1"/>
    <w:rsid w:val="00FC3B7F"/>
    <w:rsid w:val="00FC4912"/>
    <w:rsid w:val="00FD0831"/>
    <w:rsid w:val="00FD0A5F"/>
    <w:rsid w:val="00FD3B09"/>
    <w:rsid w:val="00FD4B25"/>
    <w:rsid w:val="00FD68D7"/>
    <w:rsid w:val="00FE2058"/>
    <w:rsid w:val="00FE2167"/>
    <w:rsid w:val="00FE24A7"/>
    <w:rsid w:val="00FE41DF"/>
    <w:rsid w:val="00FF03A7"/>
    <w:rsid w:val="00FF0471"/>
    <w:rsid w:val="00FF0B20"/>
    <w:rsid w:val="00FF31BB"/>
    <w:rsid w:val="00FF62DD"/>
    <w:rsid w:val="00FF6EB0"/>
    <w:rsid w:val="00FF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D909D"/>
  <w15:docId w15:val="{426CD99C-7113-4E2D-B312-38EF0063E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B4CB1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sakszveg">
    <w:name w:val="Plain Text"/>
    <w:basedOn w:val="Norml"/>
    <w:link w:val="CsakszvegChar"/>
    <w:rsid w:val="000B4CB1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CsakszvegChar">
    <w:name w:val="Csak szöveg Char"/>
    <w:basedOn w:val="Bekezdsalapbettpusa"/>
    <w:link w:val="Csakszveg"/>
    <w:rsid w:val="000B4CB1"/>
    <w:rPr>
      <w:rFonts w:ascii="Courier New" w:eastAsia="Times New Roman" w:hAnsi="Courier New" w:cs="Times New Roman"/>
      <w:sz w:val="20"/>
      <w:szCs w:val="20"/>
      <w:lang w:val="en-GB"/>
    </w:rPr>
  </w:style>
  <w:style w:type="character" w:styleId="Hiperhivatkozs">
    <w:name w:val="Hyperlink"/>
    <w:basedOn w:val="Bekezdsalapbettpusa"/>
    <w:uiPriority w:val="99"/>
    <w:unhideWhenUsed/>
    <w:rsid w:val="000B4CB1"/>
    <w:rPr>
      <w:color w:val="0563C1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1D2A46"/>
    <w:pPr>
      <w:ind w:left="720"/>
      <w:contextualSpacing/>
    </w:pPr>
  </w:style>
  <w:style w:type="table" w:styleId="Rcsostblzat">
    <w:name w:val="Table Grid"/>
    <w:basedOn w:val="Normltblzat"/>
    <w:uiPriority w:val="39"/>
    <w:rsid w:val="00221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iemels">
    <w:name w:val="Emphasis"/>
    <w:basedOn w:val="Bekezdsalapbettpusa"/>
    <w:uiPriority w:val="20"/>
    <w:qFormat/>
    <w:rsid w:val="007E7F42"/>
    <w:rPr>
      <w:i/>
      <w:iCs/>
    </w:r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1663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16635F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l"/>
    <w:link w:val="EndNoteBibliographyTitleChar"/>
    <w:rsid w:val="00AE2D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AE2D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AE2D9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AE2D97"/>
    <w:rPr>
      <w:rFonts w:ascii="Calibri" w:hAnsi="Calibri" w:cs="Calibri"/>
      <w:noProof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B72A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72A21"/>
    <w:rPr>
      <w:rFonts w:ascii="Segoe UI" w:hAnsi="Segoe UI" w:cs="Segoe UI"/>
      <w:sz w:val="18"/>
      <w:szCs w:val="18"/>
      <w:lang w:val="en-GB"/>
    </w:rPr>
  </w:style>
  <w:style w:type="character" w:styleId="Kiemels2">
    <w:name w:val="Strong"/>
    <w:basedOn w:val="Bekezdsalapbettpusa"/>
    <w:uiPriority w:val="22"/>
    <w:qFormat/>
    <w:rsid w:val="00132A4C"/>
    <w:rPr>
      <w:b/>
      <w:bCs/>
    </w:rPr>
  </w:style>
  <w:style w:type="character" w:styleId="Jegyzethivatkozs">
    <w:name w:val="annotation reference"/>
    <w:basedOn w:val="Bekezdsalapbettpusa"/>
    <w:uiPriority w:val="99"/>
    <w:semiHidden/>
    <w:unhideWhenUsed/>
    <w:rsid w:val="0061385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1385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13850"/>
    <w:rPr>
      <w:sz w:val="20"/>
      <w:szCs w:val="20"/>
      <w:lang w:val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1385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13850"/>
    <w:rPr>
      <w:b/>
      <w:bCs/>
      <w:sz w:val="20"/>
      <w:szCs w:val="20"/>
      <w:lang w:val="en-GB"/>
    </w:rPr>
  </w:style>
  <w:style w:type="paragraph" w:styleId="lfej">
    <w:name w:val="header"/>
    <w:basedOn w:val="Norml"/>
    <w:link w:val="lfejChar"/>
    <w:uiPriority w:val="99"/>
    <w:unhideWhenUsed/>
    <w:rsid w:val="001B79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B7943"/>
    <w:rPr>
      <w:lang w:val="en-GB"/>
    </w:rPr>
  </w:style>
  <w:style w:type="paragraph" w:styleId="llb">
    <w:name w:val="footer"/>
    <w:basedOn w:val="Norml"/>
    <w:link w:val="llbChar"/>
    <w:uiPriority w:val="99"/>
    <w:unhideWhenUsed/>
    <w:rsid w:val="001B79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B7943"/>
    <w:rPr>
      <w:lang w:val="en-GB"/>
    </w:rPr>
  </w:style>
  <w:style w:type="character" w:styleId="Sorszma">
    <w:name w:val="line number"/>
    <w:basedOn w:val="Bekezdsalapbettpusa"/>
    <w:uiPriority w:val="99"/>
    <w:semiHidden/>
    <w:unhideWhenUsed/>
    <w:rsid w:val="00664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84B00E-3414-4A84-A1A1-679582AAF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i</dc:creator>
  <cp:keywords/>
  <dc:description/>
  <cp:lastModifiedBy>Windows-felhasználó</cp:lastModifiedBy>
  <cp:revision>4</cp:revision>
  <dcterms:created xsi:type="dcterms:W3CDTF">2020-07-08T16:14:00Z</dcterms:created>
  <dcterms:modified xsi:type="dcterms:W3CDTF">2020-07-08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fEap4HPiDhhl</vt:lpwstr>
  </property>
</Properties>
</file>